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C8CFCE" w14:textId="2B501667" w:rsidR="00825701" w:rsidRPr="00F82939" w:rsidRDefault="00825701" w:rsidP="00825701">
      <w:pPr>
        <w:rPr>
          <w:rFonts w:ascii="Times New Roman" w:hAnsi="Times New Roman" w:cs="Times New Roman" w:hint="eastAsia"/>
          <w:b/>
          <w:bCs/>
          <w:color w:val="EE0000"/>
          <w:sz w:val="24"/>
          <w:szCs w:val="24"/>
        </w:rPr>
      </w:pPr>
      <w:r w:rsidRPr="00F82939">
        <w:rPr>
          <w:rFonts w:ascii="Times New Roman" w:hAnsi="Times New Roman" w:cs="Times New Roman"/>
          <w:b/>
          <w:bCs/>
          <w:color w:val="EE0000"/>
          <w:sz w:val="24"/>
          <w:szCs w:val="24"/>
        </w:rPr>
        <w:t xml:space="preserve">1. </w:t>
      </w:r>
      <w:proofErr w:type="spellStart"/>
      <w:r w:rsidRPr="00F82939">
        <w:rPr>
          <w:rFonts w:ascii="Times New Roman" w:hAnsi="Times New Roman" w:cs="Times New Roman"/>
          <w:b/>
          <w:bCs/>
          <w:color w:val="EE0000"/>
          <w:sz w:val="24"/>
          <w:szCs w:val="24"/>
        </w:rPr>
        <w:t>NVL_Supplement_TableBuilder.R</w:t>
      </w:r>
      <w:proofErr w:type="spellEnd"/>
    </w:p>
    <w:p w14:paraId="1DBA2912" w14:textId="4BC1904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ata.tabl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09C664F2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ply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1B1B3D61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idy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6B1838D5" w14:textId="3A783F20" w:rsidR="00825701" w:rsidRPr="00F82939" w:rsidRDefault="00825701" w:rsidP="00825701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broom)</w:t>
      </w:r>
    </w:p>
    <w:p w14:paraId="1B493ECA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rea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"./data/raw_204_countries_unprocessed.csv")</w:t>
      </w:r>
    </w:p>
    <w:p w14:paraId="1CD304BC" w14:textId="321A87AE" w:rsidR="00825701" w:rsidRPr="00F82939" w:rsidRDefault="00825701" w:rsidP="00825701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_pc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rea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"./data/pc.csv")</w:t>
      </w:r>
    </w:p>
    <w:p w14:paraId="718BE6ED" w14:textId="3ED3E04C" w:rsidR="00825701" w:rsidRPr="00F82939" w:rsidRDefault="00825701" w:rsidP="00825701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keys &lt;- c("location_name","age_name","cause_name","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etric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")</w:t>
      </w:r>
    </w:p>
    <w:p w14:paraId="1F270F4E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_nu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3882EAE5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filter(year %in% c(1990, 2021)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Both") %&gt;%</w:t>
      </w:r>
    </w:p>
    <w:p w14:paraId="117A1894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filter(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All ages" &amp;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etric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Number") | 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!= "All ages" &amp;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etric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Rate")) %&gt;%</w:t>
      </w:r>
    </w:p>
    <w:p w14:paraId="140DA0E3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mutate(num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"%.3f(%.3f-%.3f)"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lower, upper)) %&gt;%</w:t>
      </w:r>
    </w:p>
    <w:p w14:paraId="69E1E400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select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ll_o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keys), year, num) %&gt;%</w:t>
      </w:r>
    </w:p>
    <w:p w14:paraId="19F4D567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distinct() %&gt;%</w:t>
      </w:r>
    </w:p>
    <w:p w14:paraId="32EC2BF4" w14:textId="6150A564" w:rsidR="00825701" w:rsidRPr="00F82939" w:rsidRDefault="00825701" w:rsidP="00825701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ivot_wide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ames_fro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year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ues_fro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num)</w:t>
      </w:r>
    </w:p>
    <w:p w14:paraId="295F03DD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_pc_tidy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_pc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3D23EF0E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filter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easur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DALYs (Disability-Adjusted Life Years)",</w:t>
      </w:r>
    </w:p>
    <w:p w14:paraId="2696C7A6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Both",</w:t>
      </w:r>
    </w:p>
    <w:p w14:paraId="017603CD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etric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!= "Percent") %&gt;%</w:t>
      </w:r>
    </w:p>
    <w:p w14:paraId="277C7071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mutate(PC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"%.3f(%.3f-%.3f)"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lower, upper)) %&gt;%</w:t>
      </w:r>
    </w:p>
    <w:p w14:paraId="6BF275E4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select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ll_o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keys), PC) %&gt;%</w:t>
      </w:r>
    </w:p>
    <w:p w14:paraId="074A7C74" w14:textId="6DE5C8BD" w:rsidR="00825701" w:rsidRPr="00F82939" w:rsidRDefault="00825701" w:rsidP="00825701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distinct()</w:t>
      </w:r>
    </w:p>
    <w:p w14:paraId="26B06227" w14:textId="2352EB94" w:rsidR="00825701" w:rsidRPr="00F82939" w:rsidRDefault="00825701" w:rsidP="00825701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ecx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2</w:t>
      </w:r>
    </w:p>
    <w:p w14:paraId="57B22711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_eapc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68919A27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filter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easur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DALYs (Disability-Adjusted Life Years)",</w:t>
      </w:r>
    </w:p>
    <w:p w14:paraId="34D3C859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Both",</w:t>
      </w:r>
    </w:p>
    <w:p w14:paraId="3BB9D3AD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etric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!= "Percent") %&gt;%</w:t>
      </w:r>
    </w:p>
    <w:p w14:paraId="62FA696A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roup_by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across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ll_o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keys))) %&gt;%</w:t>
      </w:r>
    </w:p>
    <w:p w14:paraId="3BAAF1FB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do({</w:t>
      </w:r>
    </w:p>
    <w:p w14:paraId="2812084C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fit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log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 ~ year, data = .)</w:t>
      </w:r>
    </w:p>
    <w:p w14:paraId="56D5047B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 &lt;- tidy(fit, conf.int = TRUE)</w:t>
      </w:r>
    </w:p>
    <w:p w14:paraId="4519B75A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row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i$ter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year", c("estimate","conf.low","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onf.high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")]</w:t>
      </w:r>
    </w:p>
    <w:p w14:paraId="069BDB47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eapc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100 * (exp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row$estimat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 - 1)</w:t>
      </w:r>
    </w:p>
    <w:p w14:paraId="2437F5A2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lo   &lt;- 100 * (exp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row$conf.low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 - 1)</w:t>
      </w:r>
    </w:p>
    <w:p w14:paraId="11D6FC3B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hi   &lt;- 100 * (exp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row$conf.high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 - 1)</w:t>
      </w:r>
    </w:p>
    <w:p w14:paraId="7F9715A2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ibbl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EAPCs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paste0("%."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ecx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"f(%."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ecx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"f,%."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ecx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"f)")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eapc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lo, hi))</w:t>
      </w:r>
    </w:p>
    <w:p w14:paraId="6225DC83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}) %&gt;%</w:t>
      </w:r>
    </w:p>
    <w:p w14:paraId="74034292" w14:textId="3F245C6A" w:rsidR="00825701" w:rsidRPr="00F82939" w:rsidRDefault="00825701" w:rsidP="00825701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ungroup()</w:t>
      </w:r>
    </w:p>
    <w:p w14:paraId="3C1DDE8A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al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_nu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60EF2594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eft_joi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_pc_tidy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by = keys) %&gt;%</w:t>
      </w:r>
    </w:p>
    <w:p w14:paraId="5181899D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eft_joi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_eapc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by = keys)</w:t>
      </w:r>
    </w:p>
    <w:p w14:paraId="7189269F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</w:p>
    <w:p w14:paraId="4083FEED" w14:textId="70FA2B91" w:rsidR="00A27FDB" w:rsidRPr="00F82939" w:rsidRDefault="00825701" w:rsidP="00A27FDB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lastRenderedPageBreak/>
        <w:t>fwrit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al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"table1_204_countries.csv")</w:t>
      </w:r>
    </w:p>
    <w:p w14:paraId="465438E0" w14:textId="327DA93A" w:rsidR="00A27FDB" w:rsidRPr="00F82939" w:rsidRDefault="00825701" w:rsidP="00A27FD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82939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F82939">
        <w:rPr>
          <w:rFonts w:ascii="Times New Roman" w:hAnsi="Times New Roman" w:cs="Times New Roman"/>
          <w:b/>
          <w:bCs/>
          <w:sz w:val="24"/>
          <w:szCs w:val="24"/>
        </w:rPr>
        <w:t>NVL_Joinpoint_DALYs_Fig.R</w:t>
      </w:r>
    </w:p>
    <w:p w14:paraId="0638E9EC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ggplot2)</w:t>
      </w:r>
    </w:p>
    <w:p w14:paraId="5072C306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ply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5DB0912C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scales)</w:t>
      </w:r>
    </w:p>
    <w:p w14:paraId="59BE3693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repe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547AA6E2" w14:textId="48664A71" w:rsidR="00825701" w:rsidRPr="00F82939" w:rsidRDefault="00825701" w:rsidP="00825701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urr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0060FE27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pc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read.csv("DALYs_APC.csv") %&gt;%</w:t>
      </w:r>
    </w:p>
    <w:p w14:paraId="2402CDAD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mutate(</w:t>
      </w:r>
    </w:p>
    <w:p w14:paraId="1A991F79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PC.Labe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ifels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PC.Significan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1, paste0(round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2), "*"), paste0(round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2))),</w:t>
      </w:r>
    </w:p>
    <w:p w14:paraId="7F591A9A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factor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levels = c("Both", "Female", "Male")),</w:t>
      </w:r>
    </w:p>
    <w:p w14:paraId="185E8840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id_yea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gment.Star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gment.En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 / 2</w:t>
      </w:r>
    </w:p>
    <w:p w14:paraId="25266385" w14:textId="1742B921" w:rsidR="00825701" w:rsidRPr="00F82939" w:rsidRDefault="00825701" w:rsidP="00825701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)</w:t>
      </w:r>
    </w:p>
    <w:p w14:paraId="4CC4BA0F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prevalence &lt;- read.csv("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lobal_DALY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(Disability-Adjusted Life Years)_joinpoint.csv") %&gt;%</w:t>
      </w:r>
    </w:p>
    <w:p w14:paraId="79930AB6" w14:textId="75C4E5ED" w:rsidR="00825701" w:rsidRPr="00F82939" w:rsidRDefault="00825701" w:rsidP="00825701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mutate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factor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levels = c("Both", "Female", "Male")))</w:t>
      </w:r>
    </w:p>
    <w:p w14:paraId="190EE999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pc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pc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6C244143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mutate(</w:t>
      </w:r>
    </w:p>
    <w:p w14:paraId="45E88766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y_star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map_db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</w:p>
    <w:p w14:paraId="049F28CD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list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gment.Star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,</w:t>
      </w:r>
    </w:p>
    <w:p w14:paraId="68ED04A8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~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pprox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</w:p>
    <w:p w14:paraId="67D8861B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x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revalence$yea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revalence$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..1],</w:t>
      </w:r>
    </w:p>
    <w:p w14:paraId="789DBB48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y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revalence$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revalence$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..1],</w:t>
      </w:r>
    </w:p>
    <w:p w14:paraId="5626B490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xou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..2,</w:t>
      </w:r>
    </w:p>
    <w:p w14:paraId="25E9D873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rule = 2</w:t>
      </w:r>
    </w:p>
    <w:p w14:paraId="172168FB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)$y</w:t>
      </w:r>
    </w:p>
    <w:p w14:paraId="77C5174F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),</w:t>
      </w:r>
    </w:p>
    <w:p w14:paraId="5F1C1F65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y_en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map_db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</w:p>
    <w:p w14:paraId="54ED3C88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list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gment.En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,</w:t>
      </w:r>
    </w:p>
    <w:p w14:paraId="2C381B41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~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pprox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</w:p>
    <w:p w14:paraId="7F7A4B06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x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revalence$yea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revalence$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..1],</w:t>
      </w:r>
    </w:p>
    <w:p w14:paraId="119D3126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y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revalence$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revalence$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..1],</w:t>
      </w:r>
    </w:p>
    <w:p w14:paraId="56733DF8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xou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..2,</w:t>
      </w:r>
    </w:p>
    <w:p w14:paraId="1E1D31A8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rule = 2</w:t>
      </w:r>
    </w:p>
    <w:p w14:paraId="6106B659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)$y</w:t>
      </w:r>
    </w:p>
    <w:p w14:paraId="598E56A3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),</w:t>
      </w:r>
    </w:p>
    <w:p w14:paraId="449E910B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base_y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map_db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</w:p>
    <w:p w14:paraId="122F2712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list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id_yea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,</w:t>
      </w:r>
    </w:p>
    <w:p w14:paraId="35FA8960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~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pprox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</w:p>
    <w:p w14:paraId="6774E550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x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revalence$yea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revalence$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..1],</w:t>
      </w:r>
    </w:p>
    <w:p w14:paraId="0A8E2C2C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y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revalence$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revalence$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..1],</w:t>
      </w:r>
    </w:p>
    <w:p w14:paraId="0B413C00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xou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..2,</w:t>
      </w:r>
    </w:p>
    <w:p w14:paraId="60A77F53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rule = 2</w:t>
      </w:r>
    </w:p>
    <w:p w14:paraId="14CC7D41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lastRenderedPageBreak/>
        <w:t xml:space="preserve">      )$y</w:t>
      </w:r>
    </w:p>
    <w:p w14:paraId="03EDE1E3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),</w:t>
      </w:r>
    </w:p>
    <w:p w14:paraId="57FF6894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udge_y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ap_db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</w:p>
    <w:p w14:paraId="7C5BC88F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</w:t>
      </w:r>
    </w:p>
    <w:p w14:paraId="682A0B23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~ 0.03 * diff(range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revalence$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revalence$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.x]))</w:t>
      </w:r>
    </w:p>
    <w:p w14:paraId="2FFA1ADA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)</w:t>
      </w:r>
    </w:p>
    <w:p w14:paraId="28E4EE92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)</w:t>
      </w:r>
    </w:p>
    <w:p w14:paraId="71A1148D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</w:p>
    <w:p w14:paraId="4B9E6A4B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x_color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c("Both" = "#1f77b4", "Female" = "#ff7f0e", "Male" = "#2ca02c")</w:t>
      </w:r>
    </w:p>
    <w:p w14:paraId="1760AFDE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</w:p>
    <w:p w14:paraId="73478B59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p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plo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) +</w:t>
      </w:r>
    </w:p>
    <w:p w14:paraId="1AB9BBE9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eom_lin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</w:p>
    <w:p w14:paraId="626AA6BE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data = prevalence,</w:t>
      </w:r>
    </w:p>
    <w:p w14:paraId="308BC3B5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x = year, y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color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,</w:t>
      </w:r>
    </w:p>
    <w:p w14:paraId="7CDFB3D1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linewidth = 0.8</w:t>
      </w:r>
    </w:p>
    <w:p w14:paraId="2D025A8E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) +</w:t>
      </w:r>
    </w:p>
    <w:p w14:paraId="4E58B65A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eom_segmen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</w:p>
    <w:p w14:paraId="3C588073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data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pc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</w:t>
      </w:r>
    </w:p>
    <w:p w14:paraId="2A4488E1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x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gment.Star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xen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gment.En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y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y_star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yen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y_en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color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,</w:t>
      </w:r>
    </w:p>
    <w:p w14:paraId="2243F60F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linewidth = 1.2,</w:t>
      </w:r>
    </w:p>
    <w:p w14:paraId="24435A85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inetyp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"11",</w:t>
      </w:r>
    </w:p>
    <w:p w14:paraId="46F45537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alpha = 0.7</w:t>
      </w:r>
    </w:p>
    <w:p w14:paraId="267601F6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) +</w:t>
      </w:r>
    </w:p>
    <w:p w14:paraId="18361230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eom_vlin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</w:p>
    <w:p w14:paraId="6D646A6A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data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pc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&gt;% filter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gment.Star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gt; 1990),</w:t>
      </w:r>
    </w:p>
    <w:p w14:paraId="40536071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xintercep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gment.Star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,</w:t>
      </w:r>
    </w:p>
    <w:p w14:paraId="59A7934F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color = "grey50",</w:t>
      </w:r>
    </w:p>
    <w:p w14:paraId="0CCB29C0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inetyp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"dotted",</w:t>
      </w:r>
    </w:p>
    <w:p w14:paraId="690D5B60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linewidth = 0.6</w:t>
      </w:r>
    </w:p>
    <w:p w14:paraId="40776DA8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) +</w:t>
      </w:r>
    </w:p>
    <w:p w14:paraId="40B6A291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eom_text_repe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</w:p>
    <w:p w14:paraId="39877B07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data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pc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</w:t>
      </w:r>
    </w:p>
    <w:p w14:paraId="1D879A08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x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id_yea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y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base_y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label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PC.Labe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color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,</w:t>
      </w:r>
    </w:p>
    <w:p w14:paraId="762CDA41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size = 3.2,</w:t>
      </w:r>
    </w:p>
    <w:p w14:paraId="31BDD60B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direction = "y",</w:t>
      </w:r>
    </w:p>
    <w:p w14:paraId="5AC92329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udge_y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pc$nudge_y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</w:t>
      </w:r>
    </w:p>
    <w:p w14:paraId="7156BA74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gment.siz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0.2,</w:t>
      </w:r>
    </w:p>
    <w:p w14:paraId="273BD6D3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how.legen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FALSE</w:t>
      </w:r>
    </w:p>
    <w:p w14:paraId="3DAD18AC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) +</w:t>
      </w:r>
    </w:p>
    <w:p w14:paraId="349844EB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cale_color_manu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</w:p>
    <w:p w14:paraId="5098BB52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name = "Sex",</w:t>
      </w:r>
    </w:p>
    <w:p w14:paraId="0E570B5D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values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x_color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</w:t>
      </w:r>
    </w:p>
    <w:p w14:paraId="3C5BA8B5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labels = c("Both sexes", "Female", "Male")</w:t>
      </w:r>
    </w:p>
    <w:p w14:paraId="2363EAE4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lastRenderedPageBreak/>
        <w:t xml:space="preserve">  ) +</w:t>
      </w:r>
    </w:p>
    <w:p w14:paraId="4B36FD13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cale_x_continuou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</w:p>
    <w:p w14:paraId="1797B059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breaks = seq(1990, 2020, 5),</w:t>
      </w:r>
    </w:p>
    <w:p w14:paraId="31551622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limits = c(1990, 2021),</w:t>
      </w:r>
    </w:p>
    <w:p w14:paraId="283EDAFD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expand = expansion(0.01)</w:t>
      </w:r>
    </w:p>
    <w:p w14:paraId="0E63DE13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) +</w:t>
      </w:r>
    </w:p>
    <w:p w14:paraId="284B414A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cale_y_continuou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</w:p>
    <w:p w14:paraId="6A148B2C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name = "Age-standardized DALYs rate per 100,000",</w:t>
      </w:r>
    </w:p>
    <w:p w14:paraId="312C0847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labels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umber_forma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accuracy = 1),</w:t>
      </w:r>
    </w:p>
    <w:p w14:paraId="014657D9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expand = expansion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ul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c(0.05, 0.1))</w:t>
      </w:r>
    </w:p>
    <w:p w14:paraId="02A4E153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) +</w:t>
      </w:r>
    </w:p>
    <w:p w14:paraId="0A64D731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labs(x = "Year") +</w:t>
      </w:r>
    </w:p>
    <w:p w14:paraId="59A02DF4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heme_classic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base_siz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12) +</w:t>
      </w:r>
    </w:p>
    <w:p w14:paraId="710FCF36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theme(</w:t>
      </w:r>
    </w:p>
    <w:p w14:paraId="068D4F18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anel.grid.major.y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color = "grey90", linewidth = 0.3),</w:t>
      </w:r>
    </w:p>
    <w:p w14:paraId="76200496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c(0.95, 0.15),</w:t>
      </w:r>
    </w:p>
    <w:p w14:paraId="455CE986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egend.justificatio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c(1, 0),</w:t>
      </w:r>
    </w:p>
    <w:p w14:paraId="18779D69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egend.backgroun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fill = alpha("white", 0.8)),</w:t>
      </w:r>
    </w:p>
    <w:p w14:paraId="3FDE95EB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lot.titl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)</w:t>
      </w:r>
    </w:p>
    <w:p w14:paraId="592A2ADE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)</w:t>
      </w:r>
    </w:p>
    <w:p w14:paraId="41BB5FF7" w14:textId="77777777" w:rsidR="00825701" w:rsidRPr="00F82939" w:rsidRDefault="00825701" w:rsidP="00825701">
      <w:pPr>
        <w:rPr>
          <w:rFonts w:ascii="Times New Roman" w:hAnsi="Times New Roman" w:cs="Times New Roman"/>
          <w:sz w:val="24"/>
          <w:szCs w:val="24"/>
        </w:rPr>
      </w:pPr>
    </w:p>
    <w:p w14:paraId="3AE7FBFE" w14:textId="1DB5A51E" w:rsidR="00A27FDB" w:rsidRPr="00F82939" w:rsidRDefault="00825701" w:rsidP="00A27FDB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"Fig1_DALYs_Joinpoint.tiff", plot = p, width = 24, height = 16, units = "cm", dpi = 600)</w:t>
      </w:r>
    </w:p>
    <w:p w14:paraId="06F23694" w14:textId="0767BCDF" w:rsidR="00825701" w:rsidRPr="00F82939" w:rsidRDefault="00F82939" w:rsidP="00A27FDB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3.</w:t>
      </w:r>
      <w:r w:rsidR="000D1404" w:rsidRPr="00F82939">
        <w:rPr>
          <w:rFonts w:ascii="Times New Roman" w:hAnsi="Times New Roman" w:cs="Times New Roman"/>
          <w:b/>
          <w:bCs/>
          <w:sz w:val="24"/>
          <w:szCs w:val="24"/>
        </w:rPr>
        <w:t>NVL_DALY_WorldMap_Insets.R</w:t>
      </w:r>
    </w:p>
    <w:p w14:paraId="7262DDA2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ata.tabl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55DD918D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ply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3025B83F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ggplot2)</w:t>
      </w:r>
    </w:p>
    <w:p w14:paraId="321A238D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sf)</w:t>
      </w:r>
    </w:p>
    <w:p w14:paraId="3FC9AFB6" w14:textId="31C56E63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patchwork)</w:t>
      </w:r>
    </w:p>
    <w:p w14:paraId="3766AB77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rea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"./data/nvl_merged.csv")</w:t>
      </w:r>
    </w:p>
    <w:p w14:paraId="61DF932B" w14:textId="7E28885B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oad("./data/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BD.Rdata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")  # expects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_worl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(sf) and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amex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i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location)</w:t>
      </w:r>
    </w:p>
    <w:p w14:paraId="677BBAB0" w14:textId="7403F454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abelx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"DALYs (Disability-Adjusted Life Years)"</w:t>
      </w:r>
    </w:p>
    <w:p w14:paraId="10B5D512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x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df %&gt;%</w:t>
      </w:r>
    </w:p>
    <w:p w14:paraId="2ABBD2EE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filter(</w:t>
      </w:r>
    </w:p>
    <w:p w14:paraId="0297C191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year == 2021,</w:t>
      </w:r>
    </w:p>
    <w:p w14:paraId="12E987A2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easur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abelx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</w:t>
      </w:r>
    </w:p>
    <w:p w14:paraId="24050EEC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Both",</w:t>
      </w:r>
    </w:p>
    <w:p w14:paraId="711A3FA2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i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27,</w:t>
      </w:r>
    </w:p>
    <w:p w14:paraId="17082A22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etric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Rate",</w:t>
      </w:r>
    </w:p>
    <w:p w14:paraId="2F450CA1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aus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Near vision loss"</w:t>
      </w:r>
    </w:p>
    <w:p w14:paraId="7F074E13" w14:textId="56C142A9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)</w:t>
      </w:r>
    </w:p>
    <w:p w14:paraId="564B1D7F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_worl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_worl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1AB76EE0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mutate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i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if_els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ame_long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India", 163L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i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)</w:t>
      </w:r>
    </w:p>
    <w:p w14:paraId="0A2543C5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</w:p>
    <w:p w14:paraId="52A59F7A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lastRenderedPageBreak/>
        <w:t>dfplo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x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36E3ED07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filter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i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in%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amex$location_i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 %&gt;%</w:t>
      </w:r>
    </w:p>
    <w:p w14:paraId="6108F9FC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select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i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 %&gt;%</w:t>
      </w:r>
    </w:p>
    <w:p w14:paraId="1AC0A2B2" w14:textId="4F2728E2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eft_joi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amex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by = "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i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")</w:t>
      </w:r>
    </w:p>
    <w:p w14:paraId="6B2E39EA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ASR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plo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&gt;% select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i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location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6815898A" w14:textId="2C5837A0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_as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eft_joi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_worl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ASR, by = "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i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")</w:t>
      </w:r>
    </w:p>
    <w:p w14:paraId="1D4A6D91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quantile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SR$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probs = seq(0, 1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ength.ou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11), na.rm = TRUE)</w:t>
      </w:r>
    </w:p>
    <w:p w14:paraId="4B5A25DF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unique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5C6BBFD1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if (length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 &lt; 2) {</w:t>
      </w:r>
    </w:p>
    <w:p w14:paraId="2CAA8CAB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r &lt;- range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SR$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na.rm = TRUE)</w:t>
      </w:r>
    </w:p>
    <w:p w14:paraId="25E34A7F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seq(r[1], r[2]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ength.ou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11)</w:t>
      </w:r>
    </w:p>
    <w:p w14:paraId="1BADC3D4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}</w:t>
      </w:r>
    </w:p>
    <w:p w14:paraId="17EC2A62" w14:textId="4F5AC094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lab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"%.3f - %.3f", head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-1), tail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-1))</w:t>
      </w:r>
    </w:p>
    <w:p w14:paraId="5A22BF27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_as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_as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020C14F0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mutate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sr_cu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cut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breaks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include.lowes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TRUE, labels = lab)) %&gt;%</w:t>
      </w:r>
    </w:p>
    <w:p w14:paraId="250B1B8F" w14:textId="679AC43B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filter(!is.na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sr_cu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)</w:t>
      </w:r>
    </w:p>
    <w:p w14:paraId="362CFB71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_bin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length(levels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_asr$asr_cu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)</w:t>
      </w:r>
    </w:p>
    <w:p w14:paraId="76B6E441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pal &lt;- colorRampPalette(c("#67001f","#b2182b","#d6604d","#f4a582","#fddbc7",</w:t>
      </w:r>
    </w:p>
    <w:p w14:paraId="2B8C238A" w14:textId="3766FCCD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               "#f7f7f7","#d1e5f0","#92c5de","#4393c3","#2166ac"))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_bin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3A3C1DEE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_mai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plo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_as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 +</w:t>
      </w:r>
    </w:p>
    <w:p w14:paraId="2F55012A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eom_s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geometry = geometry, fill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sr_cu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, linewidth = 0.1) +</w:t>
      </w:r>
    </w:p>
    <w:p w14:paraId="6B1A6998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cale_fill_manu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values = rev(pal), guide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uide_legen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reverse = TRUE),</w:t>
      </w:r>
    </w:p>
    <w:p w14:paraId="6F51D50A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         name = "Age-standardized DALY rate per 100,000 (2021)") +</w:t>
      </w:r>
    </w:p>
    <w:p w14:paraId="3166E555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heme_voi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base_siz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11) +</w:t>
      </w:r>
    </w:p>
    <w:p w14:paraId="5378BBBB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theme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c(0.13, 0.29),</w:t>
      </w:r>
    </w:p>
    <w:p w14:paraId="59C6C435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egend.backgroun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),</w:t>
      </w:r>
    </w:p>
    <w:p w14:paraId="396205D6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egend.key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),</w:t>
      </w:r>
    </w:p>
    <w:p w14:paraId="0086C1C1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size = 8),</w:t>
      </w:r>
    </w:p>
    <w:p w14:paraId="0DFE2953" w14:textId="04FD177F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egend.tex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size = 8))</w:t>
      </w:r>
    </w:p>
    <w:p w14:paraId="6A83FBF7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heme_map_sub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heme_voi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) +</w:t>
      </w:r>
    </w:p>
    <w:p w14:paraId="64661004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theme(text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size = 12),</w:t>
      </w:r>
    </w:p>
    <w:p w14:paraId="3A8148C3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"none",</w:t>
      </w:r>
    </w:p>
    <w:p w14:paraId="0CD13C7B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lot.backgroun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fill = "transparent"),</w:t>
      </w:r>
    </w:p>
    <w:p w14:paraId="62DA02DD" w14:textId="7C7B2080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lot.titl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jus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0.01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hjus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0.5, size = 10))</w:t>
      </w:r>
    </w:p>
    <w:p w14:paraId="60ACD5DD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sub1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_mai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oord_s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c(-92, -59)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c(7, 28),  expand = FALSE) +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titl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"Caribbean and Central America") +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heme_map_sub</w:t>
      </w:r>
      <w:proofErr w:type="spellEnd"/>
    </w:p>
    <w:p w14:paraId="6195699B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sub2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_mai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oord_s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c(45, 55.8),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c(21, 31.5), expand = FALSE) +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titl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"Persian Gulf") +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heme_map_sub</w:t>
      </w:r>
      <w:proofErr w:type="spellEnd"/>
    </w:p>
    <w:p w14:paraId="3C0155D9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sub3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_mai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oord_s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c(12.5, 32),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c(34.5, 50),  expand = FALSE) +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titl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"Balkan Peninsula") +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heme_map_sub</w:t>
      </w:r>
      <w:proofErr w:type="spellEnd"/>
    </w:p>
    <w:p w14:paraId="1A4726F3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sub4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_mai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oord_s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c(94.9, 119.1),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c(-9.2, 9),  expand = FALSE) +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titl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"Southeast Asia") +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heme_map_sub</w:t>
      </w:r>
      <w:proofErr w:type="spellEnd"/>
    </w:p>
    <w:p w14:paraId="36ADE5D6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sub5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_mai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oord_s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c(-17.8, -7),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c(6.5, 15.8), expand = FALSE) </w:t>
      </w:r>
      <w:r w:rsidRPr="00F82939">
        <w:rPr>
          <w:rFonts w:ascii="Times New Roman" w:hAnsi="Times New Roman" w:cs="Times New Roman"/>
          <w:sz w:val="24"/>
          <w:szCs w:val="24"/>
        </w:rPr>
        <w:lastRenderedPageBreak/>
        <w:t xml:space="preserve">+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titl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"West Africa") +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heme_map_sub</w:t>
      </w:r>
      <w:proofErr w:type="spellEnd"/>
    </w:p>
    <w:p w14:paraId="48570700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sub6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_mai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oord_s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c(30.5, 38.5)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c(28.4, 35.9), expand = FALSE) +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titl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"Eastern Mediterranean") +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heme_map_sub</w:t>
      </w:r>
      <w:proofErr w:type="spellEnd"/>
    </w:p>
    <w:p w14:paraId="1F47DE5A" w14:textId="1A9AC5A3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sub7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_mai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oord_s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c(4.7, 27.5),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c(48, 59),   expand = FALSE) +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titl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"Northern Europe") +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heme_map_sub</w:t>
      </w:r>
      <w:proofErr w:type="spellEnd"/>
    </w:p>
    <w:p w14:paraId="2329F81E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lot_top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   &lt;- (sub1 + sub2 + sub3 + sub4) +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lot_layou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1C204D13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lot_botto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(sub5 | sub6) / sub7 +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lot_layou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heights = c(2.8, 2.5))</w:t>
      </w:r>
    </w:p>
    <w:p w14:paraId="1E3991E5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insets     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lot_top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|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lot_botto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lot_layou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widths = c(1, 15))</w:t>
      </w:r>
    </w:p>
    <w:p w14:paraId="60C4F6C6" w14:textId="3E9CD0DC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x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        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_mai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/ insets +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lot_layou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heights = c(2, 1), widths = c(2, 1.2))</w:t>
      </w:r>
    </w:p>
    <w:p w14:paraId="7F3BF05A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"NVL_DALY_map.pdf"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x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width = 12, height = 10)</w:t>
      </w:r>
    </w:p>
    <w:p w14:paraId="3980B883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writ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t_drop_geometry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_as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, "NVL_DALY_df_asr.csv")</w:t>
      </w:r>
    </w:p>
    <w:p w14:paraId="4AD898E1" w14:textId="1A335155" w:rsidR="00825701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writ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plo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"NVL_DALY_dfplot.csv")</w:t>
      </w:r>
    </w:p>
    <w:p w14:paraId="5ADB82B4" w14:textId="69262B65" w:rsidR="000D1404" w:rsidRPr="000D1404" w:rsidRDefault="00F82939" w:rsidP="000D14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4. </w:t>
      </w:r>
      <w:proofErr w:type="spellStart"/>
      <w:r w:rsidR="000D1404" w:rsidRPr="000D1404">
        <w:rPr>
          <w:rFonts w:ascii="Times New Roman" w:hAnsi="Times New Roman" w:cs="Times New Roman"/>
          <w:b/>
          <w:bCs/>
          <w:sz w:val="24"/>
          <w:szCs w:val="24"/>
        </w:rPr>
        <w:t>NVL_DALY_SDI_Scatter.R</w:t>
      </w:r>
      <w:proofErr w:type="spellEnd"/>
    </w:p>
    <w:p w14:paraId="32321AF1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data.table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)</w:t>
      </w:r>
    </w:p>
    <w:p w14:paraId="47406A70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dplyr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)</w:t>
      </w:r>
    </w:p>
    <w:p w14:paraId="0D403131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>library(ggplot2)</w:t>
      </w:r>
    </w:p>
    <w:p w14:paraId="485DCD64" w14:textId="785BAE42" w:rsidR="000D1404" w:rsidRPr="000D1404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ggrepel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)</w:t>
      </w:r>
    </w:p>
    <w:p w14:paraId="1CF85F04" w14:textId="703921BE" w:rsidR="000D1404" w:rsidRPr="000D1404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>rm(list = ls())</w:t>
      </w:r>
    </w:p>
    <w:p w14:paraId="7F61E8F4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>load("./data/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GBD.Rdata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")            # must contain SDI2019 (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location_id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sdi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)</w:t>
      </w:r>
    </w:p>
    <w:p w14:paraId="3893AC39" w14:textId="5AD07B52" w:rsidR="000D1404" w:rsidRPr="000D1404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0D1404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fread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("./data/DALY_NVL_204.csv")</w:t>
      </w:r>
    </w:p>
    <w:p w14:paraId="6470CF3F" w14:textId="0B17D807" w:rsidR="000D1404" w:rsidRPr="000D1404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0D1404">
        <w:rPr>
          <w:rFonts w:ascii="Times New Roman" w:hAnsi="Times New Roman" w:cs="Times New Roman"/>
          <w:sz w:val="24"/>
          <w:szCs w:val="24"/>
        </w:rPr>
        <w:t>label_dalys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 &lt;- "DALYs (Disability-Adjusted Life Years)"</w:t>
      </w:r>
    </w:p>
    <w:p w14:paraId="56CB8717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D1404">
        <w:rPr>
          <w:rFonts w:ascii="Times New Roman" w:hAnsi="Times New Roman" w:cs="Times New Roman"/>
          <w:sz w:val="24"/>
          <w:szCs w:val="24"/>
        </w:rPr>
        <w:t>dfx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590A6A13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filter(</w:t>
      </w:r>
    </w:p>
    <w:p w14:paraId="7F944A3E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measure_name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 ==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label_dalys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,</w:t>
      </w:r>
    </w:p>
    <w:p w14:paraId="76F12993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sex_name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 == "Both",</w:t>
      </w:r>
    </w:p>
    <w:p w14:paraId="1CD4F2C0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cause_name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 == "Near vision loss",</w:t>
      </w:r>
    </w:p>
    <w:p w14:paraId="30717D74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metric_name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 == "Rate",</w:t>
      </w:r>
    </w:p>
    <w:p w14:paraId="0CE68C7B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  year == 2021</w:t>
      </w:r>
    </w:p>
    <w:p w14:paraId="03A80D26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) %&gt;%</w:t>
      </w:r>
    </w:p>
    <w:p w14:paraId="4FF91A32" w14:textId="2CC732DA" w:rsidR="000D1404" w:rsidRPr="000D1404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select(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location_id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, year)</w:t>
      </w:r>
    </w:p>
    <w:p w14:paraId="226EE2F5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D1404">
        <w:rPr>
          <w:rFonts w:ascii="Times New Roman" w:hAnsi="Times New Roman" w:cs="Times New Roman"/>
          <w:sz w:val="24"/>
          <w:szCs w:val="24"/>
        </w:rPr>
        <w:t>SDI_joined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 &lt;- SDI2019 %&gt;%</w:t>
      </w:r>
    </w:p>
    <w:p w14:paraId="13058EF9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left_join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dfx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, by = "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location_id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") %&gt;%</w:t>
      </w:r>
    </w:p>
    <w:p w14:paraId="653F4924" w14:textId="70F69269" w:rsidR="000D1404" w:rsidRPr="000D1404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filter(!is.na(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), !is.na(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sdi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))</w:t>
      </w:r>
    </w:p>
    <w:p w14:paraId="47E5C664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D1404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cor.test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SDI_joined$sdi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SDI_joined$val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, method = "spearman")</w:t>
      </w:r>
    </w:p>
    <w:p w14:paraId="54F8BBC6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r &lt;-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sp$estimate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)</w:t>
      </w:r>
    </w:p>
    <w:p w14:paraId="654885C7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p &lt;-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sp$p.value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)</w:t>
      </w:r>
    </w:p>
    <w:p w14:paraId="1A5891BC" w14:textId="3E5BAF58" w:rsidR="000D1404" w:rsidRPr="000D1404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0D1404">
        <w:rPr>
          <w:rFonts w:ascii="Times New Roman" w:hAnsi="Times New Roman" w:cs="Times New Roman"/>
          <w:sz w:val="24"/>
          <w:szCs w:val="24"/>
        </w:rPr>
        <w:t>subtitle_str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("r=%.4f, p=%.3e", r, p)</w:t>
      </w:r>
    </w:p>
    <w:p w14:paraId="52DB897A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p1 &lt;-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ggplot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SDI_joined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(x =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sdi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, y =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)) +</w:t>
      </w:r>
    </w:p>
    <w:p w14:paraId="4B35DF4B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geom_point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(color =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), size = 0.8) +</w:t>
      </w:r>
    </w:p>
    <w:p w14:paraId="6CC40F25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geom_smooth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(method = "loess", se = TRUE, color = "#708090") +</w:t>
      </w:r>
    </w:p>
    <w:p w14:paraId="3885E28C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geom_text_repel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(label =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, color =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),</w:t>
      </w:r>
    </w:p>
    <w:p w14:paraId="0350E21D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                size = 3.0,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max.overlaps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 = 60,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segment.size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 = 0.2,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show.legend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 = FALSE) +</w:t>
      </w:r>
    </w:p>
    <w:p w14:paraId="50FF306D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lastRenderedPageBreak/>
        <w:t xml:space="preserve">  labs(</w:t>
      </w:r>
    </w:p>
    <w:p w14:paraId="68F1A0C9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  x = "SDI (2019)",</w:t>
      </w:r>
    </w:p>
    <w:p w14:paraId="18B2320A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  y = "DALY rate per 100,000",</w:t>
      </w:r>
    </w:p>
    <w:p w14:paraId="07365625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  subtitle =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subtitle_str</w:t>
      </w:r>
      <w:proofErr w:type="spellEnd"/>
    </w:p>
    <w:p w14:paraId="4A9378DF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) +</w:t>
      </w:r>
    </w:p>
    <w:p w14:paraId="1690DC08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theme_bw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() +</w:t>
      </w:r>
    </w:p>
    <w:p w14:paraId="4E55CA4A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theme(</w:t>
      </w:r>
    </w:p>
    <w:p w14:paraId="4C3E593D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   = "none",</w:t>
      </w:r>
    </w:p>
    <w:p w14:paraId="0EF269A1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panel.border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      =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(),</w:t>
      </w:r>
    </w:p>
    <w:p w14:paraId="04CB119F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panel.grid.major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  =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(),</w:t>
      </w:r>
    </w:p>
    <w:p w14:paraId="7D6FA2DA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panel.grid.minor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  =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(),</w:t>
      </w:r>
    </w:p>
    <w:p w14:paraId="3EC777D6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         =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 = "black")</w:t>
      </w:r>
    </w:p>
    <w:p w14:paraId="054D234A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) +</w:t>
      </w:r>
    </w:p>
    <w:p w14:paraId="7B4F797D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scale_x_continuous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(limits = c(0.2, 1.0), breaks = seq(0.2, 1.0, 0.1))</w:t>
      </w:r>
    </w:p>
    <w:p w14:paraId="32F4A5AD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</w:p>
    <w:p w14:paraId="6E849BA9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D1404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("NVL_DALY_SDI_scatter.pdf", plot = p1, width = 16, height = 10)</w:t>
      </w:r>
    </w:p>
    <w:p w14:paraId="70549CF9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</w:p>
    <w:p w14:paraId="791702F3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D1404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(</w:t>
      </w:r>
    </w:p>
    <w:p w14:paraId="02D92648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Measure_Name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 = "Near vision loss (DALY rate, 2021)",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Spearman_R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 = r,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p_value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 = p),</w:t>
      </w:r>
    </w:p>
    <w:p w14:paraId="5F9E5153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file = "NVL_DALY_SDI_correlation.txt",</w:t>
      </w:r>
    </w:p>
    <w:p w14:paraId="57A2CDB2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 = FALSE,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col.names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 = TRUE, 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 xml:space="preserve"> = "\t", quote = FALSE</w:t>
      </w:r>
    </w:p>
    <w:p w14:paraId="4BFB8D79" w14:textId="5E629DB5" w:rsidR="000D1404" w:rsidRPr="000D1404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>)</w:t>
      </w:r>
    </w:p>
    <w:p w14:paraId="0C6F2870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D1404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(</w:t>
      </w:r>
    </w:p>
    <w:p w14:paraId="1F6EFD1F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filename = "NVL_DALY_SDI_scatter.tiff",</w:t>
      </w:r>
    </w:p>
    <w:p w14:paraId="7FF15D15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plot = p1,</w:t>
      </w:r>
    </w:p>
    <w:p w14:paraId="698CF220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device = "tiff",</w:t>
      </w:r>
    </w:p>
    <w:p w14:paraId="5F31AD6F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dpi = 300,</w:t>
      </w:r>
    </w:p>
    <w:p w14:paraId="0FD7662D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width = 12,</w:t>
      </w:r>
    </w:p>
    <w:p w14:paraId="55778092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height = 8,</w:t>
      </w:r>
    </w:p>
    <w:p w14:paraId="648C5207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units = "in",</w:t>
      </w:r>
    </w:p>
    <w:p w14:paraId="7633D372" w14:textId="77777777" w:rsidR="000D1404" w:rsidRPr="000D1404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 xml:space="preserve">  compression = "</w:t>
      </w:r>
      <w:proofErr w:type="spellStart"/>
      <w:r w:rsidRPr="000D1404">
        <w:rPr>
          <w:rFonts w:ascii="Times New Roman" w:hAnsi="Times New Roman" w:cs="Times New Roman"/>
          <w:sz w:val="24"/>
          <w:szCs w:val="24"/>
        </w:rPr>
        <w:t>lzw</w:t>
      </w:r>
      <w:proofErr w:type="spellEnd"/>
      <w:r w:rsidRPr="000D1404">
        <w:rPr>
          <w:rFonts w:ascii="Times New Roman" w:hAnsi="Times New Roman" w:cs="Times New Roman"/>
          <w:sz w:val="24"/>
          <w:szCs w:val="24"/>
        </w:rPr>
        <w:t>"</w:t>
      </w:r>
    </w:p>
    <w:p w14:paraId="7264AB3E" w14:textId="08490153" w:rsidR="00A27FDB" w:rsidRPr="00F82939" w:rsidRDefault="000D1404" w:rsidP="00A27FDB">
      <w:pPr>
        <w:rPr>
          <w:rFonts w:ascii="Times New Roman" w:hAnsi="Times New Roman" w:cs="Times New Roman" w:hint="eastAsia"/>
          <w:sz w:val="24"/>
          <w:szCs w:val="24"/>
        </w:rPr>
      </w:pPr>
      <w:r w:rsidRPr="000D1404">
        <w:rPr>
          <w:rFonts w:ascii="Times New Roman" w:hAnsi="Times New Roman" w:cs="Times New Roman"/>
          <w:sz w:val="24"/>
          <w:szCs w:val="24"/>
        </w:rPr>
        <w:t>)</w:t>
      </w:r>
    </w:p>
    <w:p w14:paraId="0BFA1029" w14:textId="14D7B520" w:rsidR="000D1404" w:rsidRPr="00F82939" w:rsidRDefault="00F82939" w:rsidP="00A27FDB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5.</w:t>
      </w:r>
      <w:r w:rsidR="000D1404" w:rsidRPr="00F82939">
        <w:rPr>
          <w:rFonts w:ascii="Times New Roman" w:hAnsi="Times New Roman" w:cs="Times New Roman"/>
          <w:b/>
          <w:bCs/>
          <w:sz w:val="24"/>
          <w:szCs w:val="24"/>
        </w:rPr>
        <w:t>NVL_AgeSex_Prevalence_NumberRate_Overlay.R</w:t>
      </w:r>
    </w:p>
    <w:p w14:paraId="618F10E6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ata.tabl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4888254A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ply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2A0B6AA4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ggplot2)</w:t>
      </w:r>
    </w:p>
    <w:p w14:paraId="08AC151F" w14:textId="324C4785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scales)</w:t>
      </w:r>
    </w:p>
    <w:p w14:paraId="0854A2A6" w14:textId="33608A51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rea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"./data/nvl_merged.csv")</w:t>
      </w:r>
    </w:p>
    <w:p w14:paraId="31F06324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x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6E1835B1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filter(</w:t>
      </w:r>
    </w:p>
    <w:p w14:paraId="31D0AA6F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easur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Prevalence",</w:t>
      </w:r>
    </w:p>
    <w:p w14:paraId="2D2723CA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i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in% 1,</w:t>
      </w:r>
    </w:p>
    <w:p w14:paraId="5194D074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year == 2021,</w:t>
      </w:r>
    </w:p>
    <w:p w14:paraId="550DC456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lastRenderedPageBreak/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in% c("Female", "Male"),</w:t>
      </w:r>
    </w:p>
    <w:p w14:paraId="0C31FB0D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aus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Near vision loss",</w:t>
      </w:r>
    </w:p>
    <w:p w14:paraId="7478D319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etric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in% c("Number", "Rate"),</w:t>
      </w:r>
    </w:p>
    <w:p w14:paraId="5A475AD2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i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in% c(1, 5:20, 30, 31, 32, 235)</w:t>
      </w:r>
    </w:p>
    <w:p w14:paraId="7E740420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) %&gt;%</w:t>
      </w:r>
    </w:p>
    <w:p w14:paraId="43CF37A9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mutate(</w:t>
      </w:r>
    </w:p>
    <w:p w14:paraId="7F9727EE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if_els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in% c("80-84", "85-89", "90-94"),</w:t>
      </w:r>
    </w:p>
    <w:p w14:paraId="64E3D7FC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            paste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"years")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,</w:t>
      </w:r>
    </w:p>
    <w:p w14:paraId="13E1C893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factor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levels = c("Female", "Male"))</w:t>
      </w:r>
    </w:p>
    <w:p w14:paraId="57D863B3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)</w:t>
      </w:r>
    </w:p>
    <w:p w14:paraId="2375C1FD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</w:p>
    <w:p w14:paraId="779FD954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level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x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4A61643A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distinct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i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 %&gt;%</w:t>
      </w:r>
    </w:p>
    <w:p w14:paraId="154ED087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arrange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i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 %&gt;%</w:t>
      </w:r>
    </w:p>
    <w:p w14:paraId="735B2BCE" w14:textId="19A70677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pull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72668312" w14:textId="37AFD02F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x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x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&gt;% mutate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factor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levels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level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)</w:t>
      </w:r>
    </w:p>
    <w:p w14:paraId="61BF40AC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_numbe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x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&gt;% filter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etric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Number")</w:t>
      </w:r>
    </w:p>
    <w:p w14:paraId="69F66C06" w14:textId="6ED26374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_rat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 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x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&gt;% filter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etric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Rate")</w:t>
      </w:r>
    </w:p>
    <w:p w14:paraId="2D9B078F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ax_numbe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max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_number$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na.rm = TRUE)</w:t>
      </w:r>
    </w:p>
    <w:p w14:paraId="2F7DD50A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ax_rat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  &lt;- max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_rate$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  na.rm = TRUE)</w:t>
      </w:r>
    </w:p>
    <w:p w14:paraId="09629D2E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caling_facto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ax_numbe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/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ax_rate</w:t>
      </w:r>
      <w:proofErr w:type="spellEnd"/>
    </w:p>
    <w:p w14:paraId="27BF8FA1" w14:textId="183E44D1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if (!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is.finit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caling_facto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) ||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caling_facto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= 0)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caling_facto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1</w:t>
      </w:r>
    </w:p>
    <w:p w14:paraId="7AF5E8AE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pd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osition_dodg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width = 0.9)</w:t>
      </w:r>
    </w:p>
    <w:p w14:paraId="71C1429A" w14:textId="27E2BA27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cols &lt;- c("Female" = "#D77A7A", "Male" = "#6C8EBF")</w:t>
      </w:r>
    </w:p>
    <w:p w14:paraId="1E2511AC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p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plo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) +</w:t>
      </w:r>
    </w:p>
    <w:p w14:paraId="0F23B38D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eom_co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</w:p>
    <w:p w14:paraId="67ABE74F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data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_numbe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</w:t>
      </w:r>
    </w:p>
    <w:p w14:paraId="48D5BFA7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x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y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fill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,</w:t>
      </w:r>
    </w:p>
    <w:p w14:paraId="4B265078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position = pd, width = 0.8</w:t>
      </w:r>
    </w:p>
    <w:p w14:paraId="17E9ED87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) +</w:t>
      </w:r>
    </w:p>
    <w:p w14:paraId="044A1708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eom_errorba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</w:p>
    <w:p w14:paraId="29625038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data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_numbe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</w:t>
      </w:r>
    </w:p>
    <w:p w14:paraId="3BAC44AB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x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ymi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lower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ymax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upper, group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,</w:t>
      </w:r>
    </w:p>
    <w:p w14:paraId="5AD3232B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position = pd, width = 0.25</w:t>
      </w:r>
    </w:p>
    <w:p w14:paraId="70F91AA9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) +</w:t>
      </w:r>
    </w:p>
    <w:p w14:paraId="1F80B0C5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eom_lin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</w:p>
    <w:p w14:paraId="270A3449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data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_rat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</w:t>
      </w:r>
    </w:p>
    <w:p w14:paraId="4D848945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x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y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caling_facto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color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group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,</w:t>
      </w:r>
    </w:p>
    <w:p w14:paraId="7092F11B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linewidth = 0.9, position = pd</w:t>
      </w:r>
    </w:p>
    <w:p w14:paraId="50389F3B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) +</w:t>
      </w:r>
    </w:p>
    <w:p w14:paraId="27416F2E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eom_ribbo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</w:p>
    <w:p w14:paraId="1452FBE6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data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_rat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</w:t>
      </w:r>
    </w:p>
    <w:p w14:paraId="4E966545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x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</w:t>
      </w:r>
    </w:p>
    <w:p w14:paraId="7AB7E32D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ymi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lower *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caling_facto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</w:t>
      </w:r>
    </w:p>
    <w:p w14:paraId="7B9330C0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lastRenderedPageBreak/>
        <w:t xml:space="preserve">  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ymax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upper *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caling_facto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</w:t>
      </w:r>
    </w:p>
    <w:p w14:paraId="58C23C3F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fill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</w:t>
      </w:r>
    </w:p>
    <w:p w14:paraId="2E8E1887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group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,</w:t>
      </w:r>
    </w:p>
    <w:p w14:paraId="1C4FAC24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alpha = 0.15, position = pd</w:t>
      </w:r>
    </w:p>
    <w:p w14:paraId="378BA44A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) +</w:t>
      </w:r>
    </w:p>
    <w:p w14:paraId="032A821A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cale_fill_manu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values = cols, name = "Sex") +</w:t>
      </w:r>
    </w:p>
    <w:p w14:paraId="10CDE369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cale_color_manu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values = cols, name = "Sex") +</w:t>
      </w:r>
    </w:p>
    <w:p w14:paraId="4599DCF5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cale_y_continuou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</w:p>
    <w:p w14:paraId="3ABE7B1F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name = "Number (K)",</w:t>
      </w:r>
    </w:p>
    <w:p w14:paraId="38861F1E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labels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abel_numbe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scale = 1e-3, suffix = "K"),</w:t>
      </w:r>
    </w:p>
    <w:p w14:paraId="0C6486FC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c.axi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c_axi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~ . /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caling_facto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name = "Rate per 100,000")</w:t>
      </w:r>
    </w:p>
    <w:p w14:paraId="079B3729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) +</w:t>
      </w:r>
    </w:p>
    <w:p w14:paraId="689FC98D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labs(x = "Age group") +</w:t>
      </w:r>
    </w:p>
    <w:p w14:paraId="55042620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heme_classic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base_siz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12) +</w:t>
      </w:r>
    </w:p>
    <w:p w14:paraId="1B3775CA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theme(</w:t>
      </w:r>
    </w:p>
    <w:p w14:paraId="39AE89E5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xis.title.x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size = 14),</w:t>
      </w:r>
    </w:p>
    <w:p w14:paraId="77ECE2EA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xis.title.y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size = 14),</w:t>
      </w:r>
    </w:p>
    <w:p w14:paraId="55CA2B36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size = 10.6, angle = 65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hjus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1),</w:t>
      </w:r>
    </w:p>
    <w:p w14:paraId="47E8885D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xis.text.y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size = 10.6),</w:t>
      </w:r>
    </w:p>
    <w:p w14:paraId="3EC43825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size = 14),</w:t>
      </w:r>
    </w:p>
    <w:p w14:paraId="08AAAD8D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egend.tex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size = 10.6)</w:t>
      </w:r>
    </w:p>
    <w:p w14:paraId="5C96755D" w14:textId="400C34CC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)</w:t>
      </w:r>
    </w:p>
    <w:p w14:paraId="1321636E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</w:p>
    <w:p w14:paraId="02F022FE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filename = "Age_Prevalence_NumberRate_Overlay.pdf",</w:t>
      </w:r>
    </w:p>
    <w:p w14:paraId="517B2E4F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plot = p, width = 12, height = 8, units = "in"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bg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"transparent"</w:t>
      </w:r>
    </w:p>
    <w:p w14:paraId="7DAC63D7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597F2976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</w:p>
    <w:p w14:paraId="7E668588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</w:p>
    <w:p w14:paraId="3E1DA14D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filename = "Age_Prevalence_NumberRate_Overlay.tiff",</w:t>
      </w:r>
    </w:p>
    <w:p w14:paraId="11C1DA39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plot = p, width = 12, height = 8, units = "in",</w:t>
      </w:r>
    </w:p>
    <w:p w14:paraId="54DD689D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dpi = 300, device = "tiff", compression = "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zw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bg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"transparent"</w:t>
      </w:r>
    </w:p>
    <w:p w14:paraId="0FCD8DD3" w14:textId="2F524CA7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5BC6800A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writ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_numbe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"Age_Prevalence_Number_Data.csv")</w:t>
      </w:r>
    </w:p>
    <w:p w14:paraId="1DC5AC48" w14:textId="035374A5" w:rsidR="000D1404" w:rsidRPr="00F82939" w:rsidRDefault="000D1404" w:rsidP="00A27FDB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writ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_rat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  "Age_Prevalence_Rate_Data.csv")</w:t>
      </w:r>
    </w:p>
    <w:p w14:paraId="6AB16149" w14:textId="3B4F6562" w:rsidR="000D1404" w:rsidRPr="00F82939" w:rsidRDefault="00F82939" w:rsidP="000D1404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6. </w:t>
      </w:r>
      <w:r w:rsidR="000D1404" w:rsidRPr="00F82939">
        <w:rPr>
          <w:rFonts w:ascii="Times New Roman" w:hAnsi="Times New Roman" w:cs="Times New Roman"/>
          <w:b/>
          <w:bCs/>
          <w:sz w:val="24"/>
          <w:szCs w:val="24"/>
        </w:rPr>
        <w:t>NVL_Inequality_SDI_Concentration_1990_2021.R</w:t>
      </w:r>
    </w:p>
    <w:p w14:paraId="4E362317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Libraries</w:t>
      </w:r>
    </w:p>
    <w:p w14:paraId="0DED0F90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ata.tabl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5A7AB17F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ply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2FF83918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idy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60B30D08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ggplot2)</w:t>
      </w:r>
    </w:p>
    <w:p w14:paraId="5007D867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repe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5805C1DB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MASS)</w:t>
      </w:r>
    </w:p>
    <w:p w14:paraId="6FEAD19C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splines)</w:t>
      </w:r>
    </w:p>
    <w:p w14:paraId="1E7852D2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gcv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090E1397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lastRenderedPageBreak/>
        <w:t>library(broom)</w:t>
      </w:r>
    </w:p>
    <w:p w14:paraId="62F0D83F" w14:textId="6FF13CB0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scales)</w:t>
      </w:r>
    </w:p>
    <w:p w14:paraId="4CA4D934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----------------------------- Inputs -----------------------------</w:t>
      </w:r>
    </w:p>
    <w:p w14:paraId="6B2D8471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Provide these files/folders:</w:t>
      </w:r>
    </w:p>
    <w:p w14:paraId="4C3EDA1D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./data/country_burden.csv                (GBD outputs by country)</w:t>
      </w:r>
    </w:p>
    <w:p w14:paraId="22425624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./data/SDI.csv                           (wide: columns 1990:2021)</w:t>
      </w:r>
    </w:p>
    <w:p w14:paraId="2B6DA506" w14:textId="14B20ED9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./data/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BD_populatio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/                   (folder with population CSVs)</w:t>
      </w:r>
    </w:p>
    <w:p w14:paraId="2860AAF4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burden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rea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"./data/country_burden.csv")</w:t>
      </w:r>
    </w:p>
    <w:p w14:paraId="1F8B08F7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di_w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 &lt;- read.csv("./data/SDI.csv"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FALSE)</w:t>
      </w:r>
    </w:p>
    <w:p w14:paraId="42563846" w14:textId="0DF04552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op_di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"./data/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BD_populatio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"</w:t>
      </w:r>
    </w:p>
    <w:p w14:paraId="00B9B1E5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----------------------------- SDI long ---------------------------</w:t>
      </w:r>
    </w:p>
    <w:p w14:paraId="6EEA5736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di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di_w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2F20953A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ivot_longe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cols = `1990`:`2021`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ames_to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"year"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ues_to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di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") %&gt;%</w:t>
      </w:r>
    </w:p>
    <w:p w14:paraId="10099296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rename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1) %&gt;%</w:t>
      </w:r>
    </w:p>
    <w:p w14:paraId="4836BCC5" w14:textId="55A00DE4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mutate(year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s.intege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year))</w:t>
      </w:r>
    </w:p>
    <w:p w14:paraId="76F4BA9D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lected_countri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unique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di$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25A80C34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</w:p>
    <w:p w14:paraId="3AE8E169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----------------------------- Burden filter ----------------------</w:t>
      </w:r>
    </w:p>
    <w:p w14:paraId="131C4DAB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burden2 &lt;- burden %&gt;%</w:t>
      </w:r>
    </w:p>
    <w:p w14:paraId="3FDC4867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filter(</w:t>
      </w:r>
    </w:p>
    <w:p w14:paraId="00D26280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in%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lected_countri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</w:t>
      </w:r>
    </w:p>
    <w:p w14:paraId="22197C21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Both",</w:t>
      </w:r>
    </w:p>
    <w:p w14:paraId="46BBB73C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All ages",</w:t>
      </w:r>
    </w:p>
    <w:p w14:paraId="2A715573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aus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Near vision loss",</w:t>
      </w:r>
    </w:p>
    <w:p w14:paraId="58E7D413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easur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DALYs (Disability-Adjusted Life Years)",</w:t>
      </w:r>
    </w:p>
    <w:p w14:paraId="50BFB8B0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etric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in% c("Rate", "Number"),</w:t>
      </w:r>
    </w:p>
    <w:p w14:paraId="661D2555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year &gt;= 1990, year &lt;= 2021</w:t>
      </w:r>
    </w:p>
    <w:p w14:paraId="072E0F37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)</w:t>
      </w:r>
    </w:p>
    <w:p w14:paraId="0D0A6296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</w:p>
    <w:p w14:paraId="6274D168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----------------------------- Population ------------------------</w:t>
      </w:r>
    </w:p>
    <w:p w14:paraId="36927679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op_fil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ist.fil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op_di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ull.nam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TRUE)</w:t>
      </w:r>
    </w:p>
    <w:p w14:paraId="2BD7C4D1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population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rbindlis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apply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op_fil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rea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use.nam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TRUE, fill = TRUE)</w:t>
      </w:r>
    </w:p>
    <w:p w14:paraId="0FA65CFF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</w:p>
    <w:p w14:paraId="7C4A58A8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op_al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population %&gt;%</w:t>
      </w:r>
    </w:p>
    <w:p w14:paraId="4B3823CF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select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year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 %&gt;%</w:t>
      </w:r>
    </w:p>
    <w:p w14:paraId="43C2A2ED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filter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All ages") %&gt;%</w:t>
      </w:r>
    </w:p>
    <w:p w14:paraId="6D26E1EB" w14:textId="7841B905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select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year, pop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07B5DCAD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if (!"Both" %in% unique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op_all$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) {</w:t>
      </w:r>
    </w:p>
    <w:p w14:paraId="66DF8654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op_al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op_al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2831282C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roup_by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year) %&gt;%</w:t>
      </w:r>
    </w:p>
    <w:p w14:paraId="00DEE9CB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ummaris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pop = sum(pop, na.rm = TRUE), .groups = "drop") %&gt;%</w:t>
      </w:r>
    </w:p>
    <w:p w14:paraId="02BBC101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mutate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"Both")</w:t>
      </w:r>
    </w:p>
    <w:p w14:paraId="77E7F5F0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} else {</w:t>
      </w:r>
    </w:p>
    <w:p w14:paraId="18D2F4D5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op_al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op_al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70074540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lastRenderedPageBreak/>
        <w:t xml:space="preserve">    filter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Both")</w:t>
      </w:r>
    </w:p>
    <w:p w14:paraId="61F89917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}</w:t>
      </w:r>
    </w:p>
    <w:p w14:paraId="1915F67A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</w:p>
    <w:p w14:paraId="7A9D681B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----------------------------- Merge core data --------------------</w:t>
      </w:r>
    </w:p>
    <w:p w14:paraId="03AFC016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burden2 %&gt;%</w:t>
      </w:r>
    </w:p>
    <w:p w14:paraId="0868AB3E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eft_joi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di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by = c("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", "year")) %&gt;%</w:t>
      </w:r>
    </w:p>
    <w:p w14:paraId="327E132F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eft_joi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op_al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&gt;% select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year, pop),</w:t>
      </w:r>
    </w:p>
    <w:p w14:paraId="29B2CB9D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 by = c("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", "year")) %&gt;%</w:t>
      </w:r>
    </w:p>
    <w:p w14:paraId="103EC20A" w14:textId="0C63E2D1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filter(!is.na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, !is.na(pop), !is.na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di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)</w:t>
      </w:r>
    </w:p>
    <w:p w14:paraId="52A6C65C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lobal_pop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63149142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roup_by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year) %&gt;%</w:t>
      </w:r>
    </w:p>
    <w:p w14:paraId="0036117C" w14:textId="6F0111E9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ummaris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op_glob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sum(pop, na.rm = TRUE), .groups = "drop")</w:t>
      </w:r>
    </w:p>
    <w:p w14:paraId="354969E9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&gt;%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eft_joi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lobal_pop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by = "year")</w:t>
      </w:r>
    </w:p>
    <w:p w14:paraId="5C70DB66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</w:p>
    <w:p w14:paraId="709DB26A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----------------------------- Weighted rank by SDI ---------------</w:t>
      </w:r>
    </w:p>
    <w:p w14:paraId="6CD28EF5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ranked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64C32FFB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arrange(year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di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 %&gt;%</w:t>
      </w:r>
    </w:p>
    <w:p w14:paraId="2F14AE70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roup_by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year) %&gt;%</w:t>
      </w:r>
    </w:p>
    <w:p w14:paraId="4774DB00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mutate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um_pop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umsu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pop),</w:t>
      </w:r>
    </w:p>
    <w:p w14:paraId="69026072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weighted_orde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um_pop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- pop/2) /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op_glob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 %&gt;%</w:t>
      </w:r>
    </w:p>
    <w:p w14:paraId="3CBA44EE" w14:textId="17191B5F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ungroup()</w:t>
      </w:r>
    </w:p>
    <w:p w14:paraId="50F32917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----------------------------- Robust regressions (1990/2021) ----</w:t>
      </w:r>
    </w:p>
    <w:p w14:paraId="1B7C2DE6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rate_1990 &lt;- ranked %&gt;% filter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etric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Rate", year == 1990)</w:t>
      </w:r>
    </w:p>
    <w:p w14:paraId="54DCE3F1" w14:textId="393BCB93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rate_2021 &lt;- ranked %&gt;% filter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etric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Rate", year == 2021)</w:t>
      </w:r>
    </w:p>
    <w:p w14:paraId="392178A8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fit_rlm_1990 &lt;- if 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rate_1990) &gt; 0)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rl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weighted_orde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data = rate_1990) else NULL</w:t>
      </w:r>
    </w:p>
    <w:p w14:paraId="33DEB869" w14:textId="45FDABDB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fit_rlm_2021 &lt;- if 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rate_2021) &gt; 0)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rl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weighted_orde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data = rate_2021) else NULL</w:t>
      </w:r>
    </w:p>
    <w:p w14:paraId="02556F56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fit_lm_1990  &lt;- if 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rate_1990) &gt; 0)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weighted_orde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data = rate_1990) else NULL</w:t>
      </w:r>
    </w:p>
    <w:p w14:paraId="791265C4" w14:textId="2FB6C827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fit_lm_2021  &lt;- if 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rate_2021) &gt; 0)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weighted_orde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data = rate_2021) else NULL</w:t>
      </w:r>
    </w:p>
    <w:p w14:paraId="51D6FC2D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coef_1990 &lt;- if (!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is.nul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fit_rlm_1990))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fit_rlm_1990) else c(NA, NA)</w:t>
      </w:r>
    </w:p>
    <w:p w14:paraId="562467EC" w14:textId="1229409C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coef_2021 &lt;- if (!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is.nul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fit_rlm_2021))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fit_rlm_2021) else c(NA, NA)</w:t>
      </w:r>
    </w:p>
    <w:p w14:paraId="4DB3A0C6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pval_1990 &lt;- if (!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is.nul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fit_lm_1990)) summary(fit_lm_1990)$coefficients["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weighted_orde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&gt;|t|)"] else NA</w:t>
      </w:r>
    </w:p>
    <w:p w14:paraId="4AF8CBEA" w14:textId="53A05C3D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pval_2021 &lt;- if (!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is.nul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fit_lm_2021)) summary(fit_lm_2021)$coefficients["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weighted_orde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&gt;|t|)"] else NA</w:t>
      </w:r>
    </w:p>
    <w:p w14:paraId="45B3BBAE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write.csv(</w:t>
      </w:r>
    </w:p>
    <w:p w14:paraId="1B33DCBA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Year = c(1990, 2021),</w:t>
      </w:r>
    </w:p>
    <w:p w14:paraId="2FA78F3B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  Slope = c(coef_1990[2], coef_2021[2]),</w:t>
      </w:r>
    </w:p>
    <w:p w14:paraId="4A2EA519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_Valu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c(pval_1990, pval_2021)),</w:t>
      </w:r>
    </w:p>
    <w:p w14:paraId="7A8081AD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"regression_results_1990_2021.csv"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FALSE</w:t>
      </w:r>
    </w:p>
    <w:p w14:paraId="0B669334" w14:textId="49FF7982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7929D6E7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lastRenderedPageBreak/>
        <w:t># ----------------------------- Plot: inequality scatter (Fig5A) ---</w:t>
      </w:r>
    </w:p>
    <w:p w14:paraId="552651C7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cols &lt;- c("1990" = "#6699FF", "2021" = "#990000")</w:t>
      </w:r>
    </w:p>
    <w:p w14:paraId="3A1C34DB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p1 &lt;- ranked %&gt;%</w:t>
      </w:r>
    </w:p>
    <w:p w14:paraId="67248F2C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filter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etric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Rate", year %in% c(1990, 2021)) %&gt;%</w:t>
      </w:r>
    </w:p>
    <w:p w14:paraId="00956E1E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mutate(year = factor(year)) %&gt;%</w:t>
      </w:r>
    </w:p>
    <w:p w14:paraId="7FAE3449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plo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x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weighted_orde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y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color = year, fill = year)) +</w:t>
      </w:r>
    </w:p>
    <w:p w14:paraId="5918C7FC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eom_poin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size = pop/1e6), alpha = 0.8, shape = 21) +</w:t>
      </w:r>
    </w:p>
    <w:p w14:paraId="26BCF07B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cale_size_area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"Population (million)"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ax_siz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10, breaks = c(100, 200, 400)) +</w:t>
      </w:r>
    </w:p>
    <w:p w14:paraId="396261AC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eom_smooth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method = "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rl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", size = 0.6, alpha = 0.1, se = FALSE) +</w:t>
      </w:r>
    </w:p>
    <w:p w14:paraId="0E49C5CD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cale_color_manu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values = cols) +</w:t>
      </w:r>
    </w:p>
    <w:p w14:paraId="3F35F36F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cale_fill_manu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values = cols) +</w:t>
      </w:r>
    </w:p>
    <w:p w14:paraId="13C8B860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eom_segmen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x = 0.02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xen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0.99, y = coef_1990[1]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yen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coef_1990[1],</w:t>
      </w:r>
    </w:p>
    <w:p w14:paraId="1656068E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    color = cols["1990"]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inetyp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2, linewidth = 0.4, alpha = 0.4) +</w:t>
      </w:r>
    </w:p>
    <w:p w14:paraId="7D463A97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eom_segmen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x = 0.02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xen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0.99, y = coef_2021[1]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yen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coef_2021[1],</w:t>
      </w:r>
    </w:p>
    <w:p w14:paraId="0A42BE3A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    color = cols["2021"]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inetyp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2, linewidth = 0.4, alpha = 0.4) +</w:t>
      </w:r>
    </w:p>
    <w:p w14:paraId="3D8864DA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repe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eom_text_repe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</w:p>
    <w:p w14:paraId="3491D85C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data = subset(ranked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etric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Rate" &amp;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in% c("China", "India") &amp; year %in% c(1990, 2021)),</w:t>
      </w:r>
    </w:p>
    <w:p w14:paraId="5A26211B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label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), size = 3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how.legen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FALSE</w:t>
      </w:r>
    </w:p>
    <w:p w14:paraId="03D0E0EE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) +</w:t>
      </w:r>
    </w:p>
    <w:p w14:paraId="7F51AEF3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annotate("text", label = paste0("Slope 1990: ", round(coef_1990[2], 2)),</w:t>
      </w:r>
    </w:p>
    <w:p w14:paraId="7BB18BB9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x = 0.95, y = coef_1990[1]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hjus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1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jus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-0.5, size = 3.5, color = cols["1990"]) +</w:t>
      </w:r>
    </w:p>
    <w:p w14:paraId="654A2454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annotate("text", label = paste0("Slope 2021: ", round(coef_2021[2], 2)),</w:t>
      </w:r>
    </w:p>
    <w:p w14:paraId="6860888C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x = 0.95, y = coef_2021[1]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hjus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1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jus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-0.5, size = 3.5, color = cols["2021"]) +</w:t>
      </w:r>
    </w:p>
    <w:p w14:paraId="5A63617D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cale_x_continuou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limits = c(0, 1), breaks = seq(0, 1, 0.1), labels = percent) +</w:t>
      </w:r>
    </w:p>
    <w:p w14:paraId="319FD134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labs(x = "Relative rank by SDI", y = "Crude DALY rate (per 100,000)",</w:t>
      </w:r>
    </w:p>
    <w:p w14:paraId="5B2974BB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title = "Global Health Inequalities: 1990 vs 2021") +</w:t>
      </w:r>
    </w:p>
    <w:p w14:paraId="607016A7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heme_bw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)</w:t>
      </w:r>
    </w:p>
    <w:p w14:paraId="4721F403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</w:p>
    <w:p w14:paraId="7C9AEDC7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"Fig5A_Inequality_Scatter.png", p1, width = 10, height = 8, dpi = 300)</w:t>
      </w:r>
    </w:p>
    <w:p w14:paraId="5EA0F190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"Fig5A_Inequality_Scatter.tiff", p1, width = 10, height = 8, dpi = 300, device = "tiff", compression = "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zw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")</w:t>
      </w:r>
    </w:p>
    <w:p w14:paraId="5F600E55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</w:p>
    <w:p w14:paraId="0312B7BD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write.csv(</w:t>
      </w:r>
    </w:p>
    <w:p w14:paraId="001F6D82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ranked %&gt;% filter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etric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Rate") %&gt;% select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year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weighted_orde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pop),</w:t>
      </w:r>
    </w:p>
    <w:p w14:paraId="50B8CF46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"Fig5A_Inequality_Scatter_Data.csv"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FALSE</w:t>
      </w:r>
    </w:p>
    <w:p w14:paraId="5CF47FFF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2ADF45D6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</w:p>
    <w:p w14:paraId="5286E14E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----------------------------- Concentration index (Number) -------</w:t>
      </w:r>
    </w:p>
    <w:p w14:paraId="1B7E60E1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totals &lt;- ranked %&gt;%</w:t>
      </w:r>
    </w:p>
    <w:p w14:paraId="5A574EA9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filter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etric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Number") %&gt;%</w:t>
      </w:r>
    </w:p>
    <w:p w14:paraId="627188B4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roup_by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year) %&gt;%</w:t>
      </w:r>
    </w:p>
    <w:p w14:paraId="76B01500" w14:textId="698DFE14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ummaris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otal_daly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sum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na.rm = TRUE), .groups = "drop")</w:t>
      </w:r>
    </w:p>
    <w:p w14:paraId="5C228A93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i_d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ranked %&gt;%</w:t>
      </w:r>
    </w:p>
    <w:p w14:paraId="342B00B2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filter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etric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Number") %&gt;%</w:t>
      </w:r>
    </w:p>
    <w:p w14:paraId="70C67797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arrange(year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di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 %&gt;%</w:t>
      </w:r>
    </w:p>
    <w:p w14:paraId="08E6CE46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roup_by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year) %&gt;%</w:t>
      </w:r>
    </w:p>
    <w:p w14:paraId="198414FF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mutate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um_daly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umsu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,</w:t>
      </w:r>
    </w:p>
    <w:p w14:paraId="7B262BA3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rac_daly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um_daly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/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otals$total_daly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[match(year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otals$yea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],</w:t>
      </w:r>
    </w:p>
    <w:p w14:paraId="0265047B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rac_populatio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umsu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pop) /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op_glob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 %&gt;%</w:t>
      </w:r>
    </w:p>
    <w:p w14:paraId="78698453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ungroup()</w:t>
      </w:r>
    </w:p>
    <w:p w14:paraId="0306535A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</w:p>
    <w:p w14:paraId="24B85D2B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temp1990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i_d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&gt;% filter(year == 1990)</w:t>
      </w:r>
    </w:p>
    <w:p w14:paraId="4FDAFA50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temp2021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i_d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&gt;% filter(year == 2021)</w:t>
      </w:r>
    </w:p>
    <w:p w14:paraId="1EC1A8AE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CI_1990 &lt;- 2 * mean(temp1990$frac_daly, na.rm = TRUE) - 1</w:t>
      </w:r>
    </w:p>
    <w:p w14:paraId="321A7793" w14:textId="68E558E6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CI_2021 &lt;- 2 * mean(temp2021$frac_daly, na.rm = TRUE) - 1</w:t>
      </w:r>
    </w:p>
    <w:p w14:paraId="3C6A0F81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----------------------------- Plot: Lorenz/concentration (Fig5B) -</w:t>
      </w:r>
    </w:p>
    <w:p w14:paraId="4BE19E2E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olor_eq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"#CD853F"</w:t>
      </w:r>
    </w:p>
    <w:p w14:paraId="297E2E24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p2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i_d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68BCF657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plo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x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rac_populatio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y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rac_daly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color = factor(year), fill = factor(year))) +</w:t>
      </w:r>
    </w:p>
    <w:p w14:paraId="34434A96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eom_segmen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x = 0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xen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1, y = 0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yen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0, color = "gray", linewidth = 1) +</w:t>
      </w:r>
    </w:p>
    <w:p w14:paraId="14913450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eom_segmen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x = 1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xen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1, y = 0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yen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1, color = "gray", linewidth = 1) +</w:t>
      </w:r>
    </w:p>
    <w:p w14:paraId="2190900B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eom_segmen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x = 0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xen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1, y = 0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yen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1, color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olor_eq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linewidth = 0.7) +</w:t>
      </w:r>
    </w:p>
    <w:p w14:paraId="41F2CB90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eom_poin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size = pop/1e6), alpha = 0.75, shape = 21) +</w:t>
      </w:r>
    </w:p>
    <w:p w14:paraId="1A783DCA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eom_smooth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method = "gam", formula = y ~ ns(x, knots = c(0.25, 0.5, 0.75)),</w:t>
      </w:r>
    </w:p>
    <w:p w14:paraId="11E72622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   linewidth = 0.6, alpha = 0.1, se = TRUE) +</w:t>
      </w:r>
    </w:p>
    <w:p w14:paraId="6BAE9F38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cale_color_manu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values = cols, name = "Year") +</w:t>
      </w:r>
    </w:p>
    <w:p w14:paraId="251F2261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cale_fill_manu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values = cols, name = "Year") +</w:t>
      </w:r>
    </w:p>
    <w:p w14:paraId="3676A09B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cale_size_area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"Population (million)"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ax_siz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10,</w:t>
      </w:r>
    </w:p>
    <w:p w14:paraId="7FFC2B14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       breaks = c(200, 400, 600, 800, 1000, 1200)) +</w:t>
      </w:r>
    </w:p>
    <w:p w14:paraId="080D9721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annotate("text", label = "Concentration Index", x = 0.75, y = 0.35, size = 5) +</w:t>
      </w:r>
    </w:p>
    <w:p w14:paraId="0C6B8005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annotate("text", label = paste0("1990: ", round(CI_1990, 2)), x = 0.75, y = 0.30, size = 4, color = cols["1990"]) +</w:t>
      </w:r>
    </w:p>
    <w:p w14:paraId="131AE7AE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annotate("text", label = paste0("2021: ", round(CI_2021, 2)), x = 0.75, y = 0.25, size = 4, color = cols["2021"]) +</w:t>
      </w:r>
    </w:p>
    <w:p w14:paraId="0A36C9F8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labs(x = "Cumulative fraction of population ranked by SDI", y = "Cumulative fraction of DALY",</w:t>
      </w:r>
    </w:p>
    <w:p w14:paraId="72EED4B4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title = "Concentration Curve of DALYs by SDI: 1990 vs 2021") +</w:t>
      </w:r>
    </w:p>
    <w:p w14:paraId="4F6304A3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heme_bw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)</w:t>
      </w:r>
    </w:p>
    <w:p w14:paraId="24B5B5D0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</w:p>
    <w:p w14:paraId="6A0CA2CF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"Fig5B_Concentration_Curve.png", p2, width = 10, height = 8, dpi = 300)</w:t>
      </w:r>
    </w:p>
    <w:p w14:paraId="7588E4AD" w14:textId="4190663E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"Fig5B_Concentration_Curve.tiff", p2, width = 10, height = 8, dpi = 300, device = "tiff", compression = "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zw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")</w:t>
      </w:r>
    </w:p>
    <w:p w14:paraId="1FB9C34D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write.csv(</w:t>
      </w:r>
    </w:p>
    <w:p w14:paraId="34863485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i_d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&gt;% select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year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rac_populatio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rac_daly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pop),</w:t>
      </w:r>
    </w:p>
    <w:p w14:paraId="1B999A1A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"Fig5B_Concentration_Curve_Data.csv"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FALSE</w:t>
      </w:r>
    </w:p>
    <w:p w14:paraId="6EB98B5E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5F2490A1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</w:p>
    <w:p w14:paraId="18CD5784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----------------------------- Yearly robust slopes (1990–2021) ---</w:t>
      </w:r>
    </w:p>
    <w:p w14:paraId="18A3336E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results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apply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1990:2021, function(yr) {</w:t>
      </w:r>
    </w:p>
    <w:p w14:paraId="47F8B995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mp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ranked %&gt;% filter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etric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Rate", year == yr)</w:t>
      </w:r>
    </w:p>
    <w:p w14:paraId="2BF472EE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if 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mp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 &lt; 2) return(NULL)</w:t>
      </w:r>
    </w:p>
    <w:p w14:paraId="5BE9DA38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it_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rl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weighted_orde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data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mp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3565744E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it_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weighted_orde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data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mp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102BA5A3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ci   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onfin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it_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757E14C2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</w:p>
    <w:p w14:paraId="00EF5FAD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year = yr,</w:t>
      </w:r>
    </w:p>
    <w:p w14:paraId="7A36136F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intercept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it_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[1],</w:t>
      </w:r>
    </w:p>
    <w:p w14:paraId="0794943F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slope    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it_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[2],</w:t>
      </w:r>
    </w:p>
    <w:p w14:paraId="6A07EAC2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intercept_lw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ci[1,1]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intercept_up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ci[1,2],</w:t>
      </w:r>
    </w:p>
    <w:p w14:paraId="4CC60551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lope_lw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    = ci[2,1]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lope_up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    = ci[2,2]</w:t>
      </w:r>
    </w:p>
    <w:p w14:paraId="63C6E365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)</w:t>
      </w:r>
    </w:p>
    <w:p w14:paraId="600E73E7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})</w:t>
      </w:r>
    </w:p>
    <w:p w14:paraId="2581596F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results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bind_row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results)</w:t>
      </w:r>
    </w:p>
    <w:p w14:paraId="2A4D4E46" w14:textId="5BAF2792" w:rsidR="000D1404" w:rsidRPr="00F82939" w:rsidRDefault="000D1404" w:rsidP="000D1404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write.csv(results, "robust_regression_results_1990_2021.csv"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FALSE)</w:t>
      </w:r>
    </w:p>
    <w:p w14:paraId="72C08DA5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_slop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plo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results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x = year, y = slope)) +</w:t>
      </w:r>
    </w:p>
    <w:p w14:paraId="6006F850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eom_poin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color = "#6699FF", size = 2) +</w:t>
      </w:r>
    </w:p>
    <w:p w14:paraId="0670FB32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eom_smooth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method = "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", se = TRUE, color = "#6699FF") +</w:t>
      </w:r>
    </w:p>
    <w:p w14:paraId="37615062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labs(x = "Year", y = "Slope Index of Inequality (SII)",</w:t>
      </w:r>
    </w:p>
    <w:p w14:paraId="2B558151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title = "Trend of Slope Index of Inequality (1990–2021)") +</w:t>
      </w:r>
    </w:p>
    <w:p w14:paraId="0A4EBF5F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heme_minim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) +</w:t>
      </w:r>
    </w:p>
    <w:p w14:paraId="0A1042CE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theme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anel.grid.majo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color = "gray90"),</w:t>
      </w:r>
    </w:p>
    <w:p w14:paraId="2CDFA185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anel.grid.mino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color = "gray95"))</w:t>
      </w:r>
    </w:p>
    <w:p w14:paraId="1A442623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"SII_Trend_1990_2021.png"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_slop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width = 10, height = 6, dpi = 300)</w:t>
      </w:r>
    </w:p>
    <w:p w14:paraId="4377D6BE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</w:p>
    <w:p w14:paraId="6776228B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----------------------------- Bootstrap difference (optional) ----</w:t>
      </w:r>
    </w:p>
    <w:p w14:paraId="3A182170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123)</w:t>
      </w:r>
    </w:p>
    <w:p w14:paraId="4AC79197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bootstrap_ci_dif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function(x, y, n = 10000) {</w:t>
      </w:r>
    </w:p>
    <w:p w14:paraId="652927C4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replicate(n, mean(sample(y, length(y), TRUE)) - mean(sample(x, length(x), TRUE)))</w:t>
      </w:r>
    </w:p>
    <w:p w14:paraId="76E78934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}</w:t>
      </w:r>
    </w:p>
    <w:p w14:paraId="2B878B86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boot_diff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bootstrap_ci_dif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temp1990$frac_daly, temp2021$frac_daly, n = 10000)</w:t>
      </w:r>
    </w:p>
    <w:p w14:paraId="0A00626F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boot_p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 &lt;- mean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boot_diff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gt;= 0)</w:t>
      </w:r>
    </w:p>
    <w:p w14:paraId="4BCCEC21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boot_ci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quantile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boot_diff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c(0.025, 0.975))</w:t>
      </w:r>
    </w:p>
    <w:p w14:paraId="0F8B837C" w14:textId="77777777" w:rsidR="000D1404" w:rsidRPr="00F82939" w:rsidRDefault="000D1404" w:rsidP="000D1404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write.csv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_valu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boot_p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I_Lowe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boot_ci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[1]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I_Uppe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boot_ci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[2]),</w:t>
      </w:r>
    </w:p>
    <w:p w14:paraId="00A705E1" w14:textId="6F46B27C" w:rsidR="000D1404" w:rsidRPr="00F82939" w:rsidRDefault="000D1404" w:rsidP="00A27FDB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"bootstrap_results_frac_daly_diff.csv"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FALSE)</w:t>
      </w:r>
    </w:p>
    <w:p w14:paraId="2151055B" w14:textId="063A3E94" w:rsidR="00A27FDB" w:rsidRPr="00F82939" w:rsidRDefault="00F82939" w:rsidP="00A27FDB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7.</w:t>
      </w:r>
      <w:r w:rsidR="001958CE" w:rsidRPr="00F82939">
        <w:rPr>
          <w:rFonts w:ascii="Times New Roman" w:hAnsi="Times New Roman" w:cs="Times New Roman"/>
          <w:b/>
          <w:bCs/>
          <w:sz w:val="24"/>
          <w:szCs w:val="24"/>
        </w:rPr>
        <w:t>NVL_DALY_Decomposition_ByLocation.R</w:t>
      </w:r>
    </w:p>
    <w:p w14:paraId="24674EE8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ata.tabl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2A4AE30A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lastRenderedPageBreak/>
        <w:t>library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ply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15F4B86C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idy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71F1C9F9" w14:textId="26E4D7D6" w:rsidR="001958CE" w:rsidRPr="00F82939" w:rsidRDefault="001958CE" w:rsidP="001958CE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ggplot2)</w:t>
      </w:r>
    </w:p>
    <w:p w14:paraId="63DE44E0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-------------------- Inputs --------------------</w:t>
      </w:r>
    </w:p>
    <w:p w14:paraId="6105231C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Expect:</w:t>
      </w:r>
    </w:p>
    <w:p w14:paraId="1D20CBEE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  ./data/nvl_merged.csv              (GBD outputs)</w:t>
      </w:r>
    </w:p>
    <w:p w14:paraId="0E3C2C60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  ./data/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BD_populatio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/             (folder of population CSVs)</w:t>
      </w:r>
    </w:p>
    <w:p w14:paraId="357F1A38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Writes:</w:t>
      </w:r>
    </w:p>
    <w:p w14:paraId="681DAAC9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  DALY_decomposition_by_location.csv</w:t>
      </w:r>
    </w:p>
    <w:p w14:paraId="5A79CCA6" w14:textId="7845C007" w:rsidR="001958CE" w:rsidRPr="00F82939" w:rsidRDefault="001958CE" w:rsidP="001958CE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  DALY_decomposition_plot_by_location.tiff</w:t>
      </w:r>
    </w:p>
    <w:p w14:paraId="0DACD5EC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burden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rea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"./data/nvl_merged.csv")</w:t>
      </w:r>
    </w:p>
    <w:p w14:paraId="3A977B80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op_fil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ist.fil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"./data/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BD_populatio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ull.nam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TRUE)</w:t>
      </w:r>
    </w:p>
    <w:p w14:paraId="547461B7" w14:textId="575879CE" w:rsidR="001958CE" w:rsidRPr="00F82939" w:rsidRDefault="001958CE" w:rsidP="001958CE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population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rbindlis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apply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op_fil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rea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use.nam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TRUE, fill = TRUE)</w:t>
      </w:r>
    </w:p>
    <w:p w14:paraId="0FD57FCD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-------------------- Preprocess --------------------</w:t>
      </w:r>
    </w:p>
    <w:p w14:paraId="0C94988B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population &lt;- population %&gt;%</w:t>
      </w:r>
    </w:p>
    <w:p w14:paraId="3BACC165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select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year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 %&gt;%</w:t>
      </w:r>
    </w:p>
    <w:p w14:paraId="0132F84E" w14:textId="4A8E7CD9" w:rsidR="001958CE" w:rsidRPr="00F82939" w:rsidRDefault="001958CE" w:rsidP="001958CE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mutate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sub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" years", ""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)</w:t>
      </w:r>
    </w:p>
    <w:p w14:paraId="1B6C7752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burden &lt;- burden %&gt;%</w:t>
      </w:r>
    </w:p>
    <w:p w14:paraId="2B2A33FF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mutate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sub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" years", ""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)</w:t>
      </w:r>
    </w:p>
    <w:p w14:paraId="0D198D40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</w:p>
    <w:p w14:paraId="284C96A6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level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c("&lt;5","5-9","10-14","15-19","20-24","25-29","30-34","35-39",</w:t>
      </w:r>
    </w:p>
    <w:p w14:paraId="1D3C1797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     "40-44","45-49","50-54","55-59","60-64","65-69","70-74",</w:t>
      </w:r>
    </w:p>
    <w:p w14:paraId="31A8396F" w14:textId="037F6D3D" w:rsidR="001958CE" w:rsidRPr="00F82939" w:rsidRDefault="001958CE" w:rsidP="001958CE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     "75-79","80-84","85-89","90-94","95+")</w:t>
      </w:r>
    </w:p>
    <w:p w14:paraId="1DB01C39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ocations &lt;- c(</w:t>
      </w:r>
    </w:p>
    <w:p w14:paraId="08377E14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"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lobal","High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-income Asia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acific","High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-income North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merica","Wester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Europe",</w:t>
      </w:r>
    </w:p>
    <w:p w14:paraId="53EC8C69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"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ustralasia","Andea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Latin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merica","Tropic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Latin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merica","Centr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Latin America",</w:t>
      </w:r>
    </w:p>
    <w:p w14:paraId="34D370C0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"Southern Latin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merica","Caribbean","Centr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Europe","Easter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Europe","Centr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Asia",</w:t>
      </w:r>
    </w:p>
    <w:p w14:paraId="2E993464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"North Africa and Middle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East","South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sia","Southeas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sia","Eas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sia","Oceania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",</w:t>
      </w:r>
    </w:p>
    <w:p w14:paraId="467BB479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"Western Sub-Saharan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frica","Easter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Sub-Saharan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frica","Centr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Sub-Saharan Africa",</w:t>
      </w:r>
    </w:p>
    <w:p w14:paraId="12C75F20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"Southern Sub-Saharan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frica","Middl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DI","Low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DI","High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DI","High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-middle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DI","Low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-middle SDI"</w:t>
      </w:r>
    </w:p>
    <w:p w14:paraId="5AD2A707" w14:textId="3438F9FF" w:rsidR="001958CE" w:rsidRPr="00F82939" w:rsidRDefault="001958CE" w:rsidP="001958CE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5E5EA8C2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-------------------- Decomposition --------------------</w:t>
      </w:r>
    </w:p>
    <w:p w14:paraId="707D05EC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ecomposition_on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function(loc) {</w:t>
      </w:r>
    </w:p>
    <w:p w14:paraId="07591AB6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pop_1990 &lt;- population %&gt;%</w:t>
      </w:r>
    </w:p>
    <w:p w14:paraId="006261DB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filter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loc, year == 1990) %&gt;%</w:t>
      </w:r>
    </w:p>
    <w:p w14:paraId="5950C8B4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select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pop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0B307970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</w:p>
    <w:p w14:paraId="5DAF6998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pop_2021 &lt;- population %&gt;%</w:t>
      </w:r>
    </w:p>
    <w:p w14:paraId="2D72D6FE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lastRenderedPageBreak/>
        <w:t xml:space="preserve">    filter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loc, year == 2021) %&gt;%</w:t>
      </w:r>
    </w:p>
    <w:p w14:paraId="2B859CF1" w14:textId="08DB6988" w:rsidR="001958CE" w:rsidRPr="00F82939" w:rsidRDefault="001958CE" w:rsidP="001958CE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select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pop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3FE29FB8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r_1990 &lt;- burden %&gt;%</w:t>
      </w:r>
    </w:p>
    <w:p w14:paraId="74162B56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filter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loc, year == 1990,</w:t>
      </w:r>
    </w:p>
    <w:p w14:paraId="118965C0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easur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DALYs (Disability-Adjusted Life Years)",</w:t>
      </w:r>
    </w:p>
    <w:p w14:paraId="5F11329E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etric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Rate"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aus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Near vision loss") %&gt;%</w:t>
      </w:r>
    </w:p>
    <w:p w14:paraId="088FDA2C" w14:textId="646C3B3B" w:rsidR="001958CE" w:rsidRPr="00F82939" w:rsidRDefault="001958CE" w:rsidP="001958CE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select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rate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11B17572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r_2021 &lt;- burden %&gt;%</w:t>
      </w:r>
    </w:p>
    <w:p w14:paraId="5FF35760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filter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loc, year == 2021,</w:t>
      </w:r>
    </w:p>
    <w:p w14:paraId="156BEA39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easur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DALYs (Disability-Adjusted Life Years)",</w:t>
      </w:r>
    </w:p>
    <w:p w14:paraId="68055935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etric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Rate"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aus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Near vision loss") %&gt;%</w:t>
      </w:r>
    </w:p>
    <w:p w14:paraId="1045CC43" w14:textId="27292273" w:rsidR="001958CE" w:rsidRPr="00F82939" w:rsidRDefault="001958CE" w:rsidP="001958CE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select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rate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60B9D83E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ull_joi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pop_1990, pop_2021, by = "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", suffix = c("_1990","_2021")) %&gt;%</w:t>
      </w:r>
    </w:p>
    <w:p w14:paraId="54A99B50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ull_joi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r_1990, by = "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") %&gt;%</w:t>
      </w:r>
    </w:p>
    <w:p w14:paraId="09B82F45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rename(rate_1990 = rate) %&gt;%</w:t>
      </w:r>
    </w:p>
    <w:p w14:paraId="79FA306C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ull_joi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r_2021, by = "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") %&gt;%</w:t>
      </w:r>
    </w:p>
    <w:p w14:paraId="0E208E95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rename(rate_2021 = rate) %&gt;%</w:t>
      </w:r>
    </w:p>
    <w:p w14:paraId="3BDA1A27" w14:textId="701B4B59" w:rsidR="001958CE" w:rsidRPr="00F82939" w:rsidRDefault="001958CE" w:rsidP="001958CE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filter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in%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level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392A2EF2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if 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 == 0) {</w:t>
      </w:r>
    </w:p>
    <w:p w14:paraId="2257DF85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return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</w:p>
    <w:p w14:paraId="2026B07C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loc,</w:t>
      </w:r>
    </w:p>
    <w:p w14:paraId="074D3D3F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overall_differenc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A_re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_,</w:t>
      </w:r>
    </w:p>
    <w:p w14:paraId="39335634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_effec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A_re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_,</w:t>
      </w:r>
    </w:p>
    <w:p w14:paraId="017EEB33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_effec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A_re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_,</w:t>
      </w:r>
    </w:p>
    <w:p w14:paraId="7D11C2FD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r_effec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A_re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_,</w:t>
      </w:r>
    </w:p>
    <w:p w14:paraId="2D725E58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_percen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A_re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_,</w:t>
      </w:r>
    </w:p>
    <w:p w14:paraId="179A33B5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_percen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A_re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_,</w:t>
      </w:r>
    </w:p>
    <w:p w14:paraId="11BE6326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r_percen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A_re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_</w:t>
      </w:r>
    </w:p>
    <w:p w14:paraId="4FEE6BB7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))</w:t>
      </w:r>
    </w:p>
    <w:p w14:paraId="107D5EE3" w14:textId="622690AA" w:rsidR="001958CE" w:rsidRPr="00F82939" w:rsidRDefault="001958CE" w:rsidP="001958CE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34ADD2C7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0B7BEB7F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mutate(across(c(pop_1990,pop_2021,rate_1990,rate_2021)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) %&gt;%</w:t>
      </w:r>
    </w:p>
    <w:p w14:paraId="2C061A64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arrange(factor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levels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level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) %&gt;%</w:t>
      </w:r>
    </w:p>
    <w:p w14:paraId="012F2B19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mutate(</w:t>
      </w:r>
    </w:p>
    <w:p w14:paraId="09951D7A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rate_1990 = rate_1990 / 1e5,</w:t>
      </w:r>
    </w:p>
    <w:p w14:paraId="3898780F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rate_2021 = rate_2021 / 1e5</w:t>
      </w:r>
    </w:p>
    <w:p w14:paraId="36CA57BF" w14:textId="7C88A2FE" w:rsidR="001958CE" w:rsidRPr="00F82939" w:rsidRDefault="001958CE" w:rsidP="001958CE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)</w:t>
      </w:r>
    </w:p>
    <w:p w14:paraId="0B94FF66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if (any(!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is.finit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df$pop_1990)) || any(!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is.finit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df$pop_2021)) ||</w:t>
      </w:r>
    </w:p>
    <w:p w14:paraId="6E16AAB1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any(!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is.finit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df$rate_1990)) || any(!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is.finit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df$rate_2021))) {</w:t>
      </w:r>
    </w:p>
    <w:p w14:paraId="769F42CE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return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</w:p>
    <w:p w14:paraId="56D2D870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loc,</w:t>
      </w:r>
    </w:p>
    <w:p w14:paraId="71C62769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overall_differenc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A_re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_,</w:t>
      </w:r>
    </w:p>
    <w:p w14:paraId="59E2E878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_effec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A_re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_,</w:t>
      </w:r>
    </w:p>
    <w:p w14:paraId="70FD3136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lastRenderedPageBreak/>
        <w:t xml:space="preserve">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_effec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A_re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_,</w:t>
      </w:r>
    </w:p>
    <w:p w14:paraId="3C55DADB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r_effec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A_re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_,</w:t>
      </w:r>
    </w:p>
    <w:p w14:paraId="44B9CF50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_percen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A_re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_,</w:t>
      </w:r>
    </w:p>
    <w:p w14:paraId="2752FC0B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_percen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A_re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_,</w:t>
      </w:r>
    </w:p>
    <w:p w14:paraId="359BEC84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r_percen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A_re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_</w:t>
      </w:r>
    </w:p>
    <w:p w14:paraId="39CD5879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))</w:t>
      </w:r>
    </w:p>
    <w:p w14:paraId="323FB206" w14:textId="20E1F74A" w:rsidR="001958CE" w:rsidRPr="00F82939" w:rsidRDefault="001958CE" w:rsidP="001958CE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509D6A2B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P1990 &lt;- sum(df$pop_1990, na.rm = TRUE)</w:t>
      </w:r>
    </w:p>
    <w:p w14:paraId="41FED33B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P2021 &lt;- sum(df$pop_2021, na.rm = TRUE)</w:t>
      </w:r>
    </w:p>
    <w:p w14:paraId="67FA4F94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if (P1990 &lt;= 0 || P2021 &lt;= 0) {</w:t>
      </w:r>
    </w:p>
    <w:p w14:paraId="08CBD61B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return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</w:p>
    <w:p w14:paraId="0EE18E85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loc,</w:t>
      </w:r>
    </w:p>
    <w:p w14:paraId="7E254D71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overall_differenc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A_re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_,</w:t>
      </w:r>
    </w:p>
    <w:p w14:paraId="7818F30A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_effec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A_re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_,</w:t>
      </w:r>
    </w:p>
    <w:p w14:paraId="7030C4BC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_effec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A_re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_,</w:t>
      </w:r>
    </w:p>
    <w:p w14:paraId="19F8551D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r_effec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A_re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_,</w:t>
      </w:r>
    </w:p>
    <w:p w14:paraId="66E5F3E7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_percen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A_re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_,</w:t>
      </w:r>
    </w:p>
    <w:p w14:paraId="1ECAD1DE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_percen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A_re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_,</w:t>
      </w:r>
    </w:p>
    <w:p w14:paraId="65E1E92B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r_percen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A_re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_</w:t>
      </w:r>
    </w:p>
    <w:p w14:paraId="26BB0751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))</w:t>
      </w:r>
    </w:p>
    <w:p w14:paraId="5A10A02C" w14:textId="17D8A608" w:rsidR="001958CE" w:rsidRPr="00F82939" w:rsidRDefault="001958CE" w:rsidP="001958CE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4ADDABE6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a1990 &lt;- df$pop_1990 / P1990</w:t>
      </w:r>
    </w:p>
    <w:p w14:paraId="35187052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a2021 &lt;- df$pop_2021 / P2021</w:t>
      </w:r>
    </w:p>
    <w:p w14:paraId="0599C47F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r1990 &lt;- df$rate_1990</w:t>
      </w:r>
    </w:p>
    <w:p w14:paraId="5369055F" w14:textId="6D6633B5" w:rsidR="001958CE" w:rsidRPr="00F82939" w:rsidRDefault="001958CE" w:rsidP="001958CE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r2021 &lt;- df$rate_2021</w:t>
      </w:r>
    </w:p>
    <w:p w14:paraId="7EFFDCDB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_ef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(sum(a2021 * P1990 * r1990) + sum(a2021 * P2021 * r2021))/3 +</w:t>
      </w:r>
    </w:p>
    <w:p w14:paraId="38C8CB79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(sum(a2021 * P1990 * r2021) + sum(a2021 * P2021 * r1990))/6 -</w:t>
      </w:r>
    </w:p>
    <w:p w14:paraId="0A32BC00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(sum(a1990 * P1990 * r1990) + sum(a1990 * P2021 * r2021))/3 -</w:t>
      </w:r>
    </w:p>
    <w:p w14:paraId="0A2C714D" w14:textId="04DA8671" w:rsidR="001958CE" w:rsidRPr="00F82939" w:rsidRDefault="001958CE" w:rsidP="001958CE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(sum(a1990 * P1990 * r2021) + sum(a1990 * P2021 * r1990))/6</w:t>
      </w:r>
    </w:p>
    <w:p w14:paraId="660344D4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_ef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(sum(a1990 * P2021 * r1990) + sum(a2021 * P2021 * r2021))/3 +</w:t>
      </w:r>
    </w:p>
    <w:p w14:paraId="26745927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(sum(a1990 * P2021 * r2021) + sum(a2021 * P2021 * r1990))/6 -</w:t>
      </w:r>
    </w:p>
    <w:p w14:paraId="588CE25E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(sum(a1990 * P1990 * r1990) + sum(a2021 * P1990 * r2021))/3 -</w:t>
      </w:r>
    </w:p>
    <w:p w14:paraId="1AB942EA" w14:textId="4E644EE1" w:rsidR="001958CE" w:rsidRPr="00F82939" w:rsidRDefault="001958CE" w:rsidP="001958CE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(sum(a1990 * P1990 * r2021) + sum(a2021 * P1990 * r1990))/6</w:t>
      </w:r>
    </w:p>
    <w:p w14:paraId="5048BB7C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r_ef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(sum(a1990 * P1990 * r2021) + sum(a2021 * P2021 * r2021))/3 +</w:t>
      </w:r>
    </w:p>
    <w:p w14:paraId="114D71E5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(sum(a1990 * P2021 * r2021) + sum(a2021 * P1990 * r2021))/6 -</w:t>
      </w:r>
    </w:p>
    <w:p w14:paraId="63171C9B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(sum(a1990 * P1990 * r1990) + sum(a2021 * P2021 * r1990))/3 -</w:t>
      </w:r>
    </w:p>
    <w:p w14:paraId="14BA0F2D" w14:textId="7932DF8F" w:rsidR="001958CE" w:rsidRPr="00F82939" w:rsidRDefault="001958CE" w:rsidP="001958CE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(sum(a1990 * P2021 * r1990) + sum(a2021 * P1990 * r1990))/6</w:t>
      </w:r>
    </w:p>
    <w:p w14:paraId="40E4E98B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overall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_ef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_ef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r_eff</w:t>
      </w:r>
      <w:proofErr w:type="spellEnd"/>
    </w:p>
    <w:p w14:paraId="28E05C2E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if (!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is.finit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overall) || overall == 0) {</w:t>
      </w:r>
    </w:p>
    <w:p w14:paraId="423D0CA7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ap &lt;- pp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rp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A_re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_</w:t>
      </w:r>
    </w:p>
    <w:p w14:paraId="3B1B487F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} else {</w:t>
      </w:r>
    </w:p>
    <w:p w14:paraId="20B90435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ap &lt;- 100 *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_ef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/ overall</w:t>
      </w:r>
    </w:p>
    <w:p w14:paraId="74E33773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pp &lt;- 100 *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_ef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/ overall</w:t>
      </w:r>
    </w:p>
    <w:p w14:paraId="4BD31A95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rp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100 *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r_ef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/ overall</w:t>
      </w:r>
    </w:p>
    <w:p w14:paraId="78484262" w14:textId="2FB75847" w:rsidR="001958CE" w:rsidRPr="00F82939" w:rsidRDefault="001958CE" w:rsidP="001958CE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lastRenderedPageBreak/>
        <w:t xml:space="preserve">  }</w:t>
      </w:r>
    </w:p>
    <w:p w14:paraId="0727A9CF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</w:p>
    <w:p w14:paraId="17AA1596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loc,</w:t>
      </w:r>
    </w:p>
    <w:p w14:paraId="730AD57C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overall_differenc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round(overall, 3),</w:t>
      </w:r>
    </w:p>
    <w:p w14:paraId="01ACE685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_effec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round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_ef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3),</w:t>
      </w:r>
    </w:p>
    <w:p w14:paraId="61142227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_effec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round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_ef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3),</w:t>
      </w:r>
    </w:p>
    <w:p w14:paraId="5C6F27F5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r_effec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round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r_ef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3),</w:t>
      </w:r>
    </w:p>
    <w:p w14:paraId="2F5CC12A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_percen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round(ap, 2),</w:t>
      </w:r>
    </w:p>
    <w:p w14:paraId="146B35F6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_percen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round(pp, 2),</w:t>
      </w:r>
    </w:p>
    <w:p w14:paraId="7001DFB4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r_percen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round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rp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2)</w:t>
      </w:r>
    </w:p>
    <w:p w14:paraId="12EFE538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)</w:t>
      </w:r>
    </w:p>
    <w:p w14:paraId="18394D51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}</w:t>
      </w:r>
    </w:p>
    <w:p w14:paraId="6957EA33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</w:p>
    <w:p w14:paraId="6CC09532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decomp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bind_row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apply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locations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ecomposition_on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)</w:t>
      </w:r>
    </w:p>
    <w:p w14:paraId="332883DE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writ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decomp, "DALY_decomposition_by_location.csv")</w:t>
      </w:r>
    </w:p>
    <w:p w14:paraId="3457BA49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</w:p>
    <w:p w14:paraId="249245CF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-------------------- Plot --------------------</w:t>
      </w:r>
    </w:p>
    <w:p w14:paraId="1A8CCE06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lot_d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decomp %&gt;%</w:t>
      </w:r>
    </w:p>
    <w:p w14:paraId="26C87C05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ivot_longe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c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_effec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_effec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r_effec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,</w:t>
      </w:r>
    </w:p>
    <w:p w14:paraId="744A9C5D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ames_to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"component"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ues_to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"value") %&gt;%</w:t>
      </w:r>
    </w:p>
    <w:p w14:paraId="6D5D7FBD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mutate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factor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levels = rev(locations)),</w:t>
      </w:r>
    </w:p>
    <w:p w14:paraId="36FA5B7D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component = factor(component, levels = c("a_effect","p_effect","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r_effec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"),</w:t>
      </w:r>
    </w:p>
    <w:p w14:paraId="099386C1" w14:textId="27C261DA" w:rsidR="001958CE" w:rsidRPr="00F82939" w:rsidRDefault="001958CE" w:rsidP="001958CE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                 labels = c("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ing","Population","Epidemiologic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change")))</w:t>
      </w:r>
    </w:p>
    <w:p w14:paraId="7BA5536E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p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plo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lot_d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x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y = value, fill = component)) +</w:t>
      </w:r>
    </w:p>
    <w:p w14:paraId="107EA171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eom_co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) +</w:t>
      </w:r>
    </w:p>
    <w:p w14:paraId="650436E7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eom_poin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data = decomp,</w:t>
      </w:r>
    </w:p>
    <w:p w14:paraId="6DBB275D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x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y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overall_differenc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color = "Overall change"),</w:t>
      </w:r>
    </w:p>
    <w:p w14:paraId="3FE206C2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  size = 2.5, shape = 21, fill = "black"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inherit.a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FALSE) +</w:t>
      </w:r>
    </w:p>
    <w:p w14:paraId="5D2A1093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cale_fill_manu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values = c("#800080","#008080","#FFD700"), name = "Component") +</w:t>
      </w:r>
    </w:p>
    <w:p w14:paraId="31CAB7E9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cale_color_manu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values = c("Overall change" = "black"), name = NULL) +</w:t>
      </w:r>
    </w:p>
    <w:p w14:paraId="48FE3DAF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oord_flip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) +</w:t>
      </w:r>
    </w:p>
    <w:p w14:paraId="5C914CD2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labs(x = "Location", y = "Effect value", title = "Decomposition analysis by location") +</w:t>
      </w:r>
    </w:p>
    <w:p w14:paraId="4D3D03DB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heme_bw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) +</w:t>
      </w:r>
    </w:p>
    <w:p w14:paraId="31DCD614" w14:textId="6730BBAA" w:rsidR="001958CE" w:rsidRPr="00F82939" w:rsidRDefault="001958CE" w:rsidP="001958CE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theme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"bottom")</w:t>
      </w:r>
    </w:p>
    <w:p w14:paraId="000D850D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</w:p>
    <w:p w14:paraId="21B5F7A6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filename = "DALY_decomposition_plot_by_location.tiff",</w:t>
      </w:r>
    </w:p>
    <w:p w14:paraId="5CEA706C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plot = p,</w:t>
      </w:r>
    </w:p>
    <w:p w14:paraId="28E7D3E6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width = 15, height = 10, units = "in",</w:t>
      </w:r>
    </w:p>
    <w:p w14:paraId="60B8F146" w14:textId="77777777" w:rsidR="001958CE" w:rsidRPr="00F82939" w:rsidRDefault="001958CE" w:rsidP="001958CE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dpi = 600, device = "tiff", compression = "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zw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"</w:t>
      </w:r>
    </w:p>
    <w:p w14:paraId="58F91224" w14:textId="539C4FEF" w:rsidR="00A27FDB" w:rsidRPr="00F82939" w:rsidRDefault="001958CE" w:rsidP="00A27FDB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2E696D3F" w14:textId="5527FC4A" w:rsidR="00A27FDB" w:rsidRPr="00F82939" w:rsidRDefault="00F82939" w:rsidP="00A27FDB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8. </w:t>
      </w:r>
      <w:proofErr w:type="spellStart"/>
      <w:r w:rsidRPr="00F82939">
        <w:rPr>
          <w:rFonts w:ascii="Times New Roman" w:hAnsi="Times New Roman" w:cs="Times New Roman"/>
          <w:b/>
          <w:bCs/>
          <w:sz w:val="24"/>
          <w:szCs w:val="24"/>
        </w:rPr>
        <w:t>NVL_Frontier_Bootstrap_LOESS.R</w:t>
      </w:r>
      <w:proofErr w:type="spellEnd"/>
    </w:p>
    <w:p w14:paraId="429570B1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ata.tabl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7A1107BF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ply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7A63153B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idy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46327989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ggplot2)</w:t>
      </w:r>
    </w:p>
    <w:p w14:paraId="1272726B" w14:textId="7A067DFE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repe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3EC8C967" w14:textId="661C74AE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123)</w:t>
      </w:r>
    </w:p>
    <w:p w14:paraId="37E35227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---------------- Inputs ----------------</w:t>
      </w:r>
    </w:p>
    <w:p w14:paraId="26D384ED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Expect:</w:t>
      </w:r>
    </w:p>
    <w:p w14:paraId="1B9F3B03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#   ./data/case.csv           (GBD outputs with columns incl.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year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</w:t>
      </w:r>
    </w:p>
    <w:p w14:paraId="46A79D6F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#                        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aus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etric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easur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2FE5773E" w14:textId="7A4D668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#   ./data/SDI_2021.csv       (columns: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year, SDI)</w:t>
      </w:r>
    </w:p>
    <w:p w14:paraId="111C54BA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case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rea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"./data/case.csv")</w:t>
      </w:r>
    </w:p>
    <w:p w14:paraId="03D7596C" w14:textId="6CB5175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di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rea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"./data/SDI_2021.csv")</w:t>
      </w:r>
    </w:p>
    <w:p w14:paraId="778E439F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---------------- Filter &amp; merge ----------------</w:t>
      </w:r>
    </w:p>
    <w:p w14:paraId="27C51E3A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case %&gt;%</w:t>
      </w:r>
    </w:p>
    <w:p w14:paraId="50256D76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filter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g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Age-standardized",</w:t>
      </w:r>
    </w:p>
    <w:p w14:paraId="46E53244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caus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Near vision loss",</w:t>
      </w:r>
    </w:p>
    <w:p w14:paraId="61C631D8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etric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Rate",</w:t>
      </w:r>
    </w:p>
    <w:p w14:paraId="0B730ED4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ex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Both",</w:t>
      </w:r>
    </w:p>
    <w:p w14:paraId="580C88F2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easure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= "DALYs (Disability-Adjusted Life Years)") %&gt;%</w:t>
      </w:r>
    </w:p>
    <w:p w14:paraId="73EE9303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select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year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 %&gt;%</w:t>
      </w:r>
    </w:p>
    <w:p w14:paraId="228AD7E6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eft_joi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di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by = c("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","year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")) %&gt;%</w:t>
      </w:r>
    </w:p>
    <w:p w14:paraId="43894522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rename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di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SDI) %&gt;%</w:t>
      </w:r>
    </w:p>
    <w:p w14:paraId="042DF422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filter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is.finit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is.finit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di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) %&gt;%</w:t>
      </w:r>
    </w:p>
    <w:p w14:paraId="57961752" w14:textId="0663480D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arrange(year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di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desc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)</w:t>
      </w:r>
    </w:p>
    <w:p w14:paraId="34099ACD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---------------- Bootstrap frontier ----------------</w:t>
      </w:r>
    </w:p>
    <w:p w14:paraId="6F848788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B &lt;- 100</w:t>
      </w:r>
    </w:p>
    <w:p w14:paraId="4A505D2C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</w:p>
    <w:p w14:paraId="08134910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boot_lis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apply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1:B, function(b) {</w:t>
      </w:r>
    </w:p>
    <w:p w14:paraId="66E6A9C0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bs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[sample.int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, replace = TRUE), ]</w:t>
      </w:r>
    </w:p>
    <w:p w14:paraId="3A0B1AC5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bs &lt;- bs %&gt;%</w:t>
      </w:r>
    </w:p>
    <w:p w14:paraId="570EC03F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roup_by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year) %&gt;%</w:t>
      </w:r>
    </w:p>
    <w:p w14:paraId="6BF21211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arrange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di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.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by_group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TRUE) %&gt;%</w:t>
      </w:r>
    </w:p>
    <w:p w14:paraId="40AC0692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mutate(frontier = cummin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) %&gt;%</w:t>
      </w:r>
    </w:p>
    <w:p w14:paraId="2284D433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ungroup()</w:t>
      </w:r>
    </w:p>
    <w:p w14:paraId="5CCD751A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bs %&gt;% select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year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di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frontier)</w:t>
      </w:r>
    </w:p>
    <w:p w14:paraId="47E21808" w14:textId="29CFC9B4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})</w:t>
      </w:r>
    </w:p>
    <w:p w14:paraId="491AA721" w14:textId="2379D3F6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boots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bind_row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boot_lis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1E8A6B97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um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boots %&gt;%</w:t>
      </w:r>
    </w:p>
    <w:p w14:paraId="3F4E4816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roup_by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year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di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 %&gt;%</w:t>
      </w:r>
    </w:p>
    <w:p w14:paraId="393051BA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ummaris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frontier = mean(frontier, na.rm = TRUE), .groups = "drop") %&gt;%</w:t>
      </w:r>
    </w:p>
    <w:p w14:paraId="07706C6E" w14:textId="13C5487B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lastRenderedPageBreak/>
        <w:t xml:space="preserve">  mutate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eff_dif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- frontier)</w:t>
      </w:r>
    </w:p>
    <w:p w14:paraId="7EFC734D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---------------- Trend (1990→2021) ----------------</w:t>
      </w:r>
    </w:p>
    <w:p w14:paraId="35E04BC8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vals_1990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um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&gt;% filter(year == 1990) %&gt;% select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val_1990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2CAA99F3" w14:textId="127A4E6F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vals_2021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um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&gt;% filter(year == 2021) %&gt;% select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val_2021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</w:t>
      </w:r>
    </w:p>
    <w:p w14:paraId="27E0D4EC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rend_d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eft_joi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vals_2021, vals_1990, by = "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") %&gt;%</w:t>
      </w:r>
    </w:p>
    <w:p w14:paraId="77552CCF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mutate(trend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ifels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val_2021 &gt; val_1990, "Increase", "Decrease")) %&gt;%</w:t>
      </w:r>
    </w:p>
    <w:p w14:paraId="6A395DE7" w14:textId="791FB131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select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trend)</w:t>
      </w:r>
    </w:p>
    <w:p w14:paraId="3042C4E9" w14:textId="4FDD9FD5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um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um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&gt;%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eft_join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rend_d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by = "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")</w:t>
      </w:r>
    </w:p>
    <w:p w14:paraId="0C88E3BB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---------------- Plot A ----------------</w:t>
      </w:r>
    </w:p>
    <w:p w14:paraId="7A95428A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lotA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plo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um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x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di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y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) +</w:t>
      </w:r>
    </w:p>
    <w:p w14:paraId="4B269E85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eom_poin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color = factor(year)), size = 1.8) +</w:t>
      </w:r>
    </w:p>
    <w:p w14:paraId="239C2DDC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cale_x_continuou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breaks = seq(0, 1, 0.2), limits = c(0, 1)) +</w:t>
      </w:r>
    </w:p>
    <w:p w14:paraId="399806B9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cale_y_revers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) +</w:t>
      </w:r>
    </w:p>
    <w:p w14:paraId="1846AAB8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tat_smooth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x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di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y = frontier), method = "loess", se = FALSE,</w:t>
      </w:r>
    </w:p>
    <w:p w14:paraId="6A102191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   span = 0.2, color = "black"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ullrang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TRUE) +</w:t>
      </w:r>
    </w:p>
    <w:p w14:paraId="07E4B7E2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labs(x = "SDI", y = "Age-standardized DALY rate per 100,000", color = "Year") +</w:t>
      </w:r>
    </w:p>
    <w:p w14:paraId="7A090988" w14:textId="0449921D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heme_bw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)</w:t>
      </w:r>
    </w:p>
    <w:p w14:paraId="47BF9B12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---------------- Plot B ----------------</w:t>
      </w:r>
    </w:p>
    <w:p w14:paraId="1CACD456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summ_2021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um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&gt;% filter(year == 2021)</w:t>
      </w:r>
    </w:p>
    <w:p w14:paraId="2D5AB611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</w:p>
    <w:p w14:paraId="0C078751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top15  &lt;- summ_2021 %&gt;% arrange(desc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eff_dif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)) %&gt;%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lice_hea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n = 15)</w:t>
      </w:r>
    </w:p>
    <w:p w14:paraId="17DED970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w_sdi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summ_2021 %&gt;% filter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di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 0.5) %&gt;% arrange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eff_dif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) %&gt;%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lice_hea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n = 5)</w:t>
      </w:r>
    </w:p>
    <w:p w14:paraId="01DFB89B" w14:textId="15770CF3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high_sdi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summ_2021 %&gt;% filter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di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gt; 0.85) %&gt;% arrange(desc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eff_dif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)) %&gt;%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lice_hea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n = 5)</w:t>
      </w:r>
    </w:p>
    <w:p w14:paraId="7EB9B632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lotB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plo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summ_2021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x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di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y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) +</w:t>
      </w:r>
    </w:p>
    <w:p w14:paraId="358F9C98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eom_point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color = trend), size = 2.5) +</w:t>
      </w:r>
    </w:p>
    <w:p w14:paraId="61774A82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cale_color_manu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values = c("Increase" = "#d73027", "Decrease" = "#4575b4"),</w:t>
      </w:r>
    </w:p>
    <w:p w14:paraId="38724E85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          name = "Trend (1990→2021)") +</w:t>
      </w:r>
    </w:p>
    <w:p w14:paraId="143B105F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cale_x_continuou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breaks = seq(0, 1, 0.2), limits = c(0, 1)) +</w:t>
      </w:r>
    </w:p>
    <w:p w14:paraId="38EFCE00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cale_y_revers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) +</w:t>
      </w:r>
    </w:p>
    <w:p w14:paraId="62BEA665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tat_smooth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data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um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x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di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y = frontier),</w:t>
      </w:r>
    </w:p>
    <w:p w14:paraId="47026D12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   method = "loess", se = FALSE, span = 0.2,</w:t>
      </w:r>
    </w:p>
    <w:p w14:paraId="431F3976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   color = "black"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ullrang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TRUE) +</w:t>
      </w:r>
    </w:p>
    <w:p w14:paraId="1FEC2941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repe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eom_text_repe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data = top15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label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,</w:t>
      </w:r>
    </w:p>
    <w:p w14:paraId="41F75DBB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                size = 2.5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ontfac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"bold"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ax.overlap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160, color = "black") +</w:t>
      </w:r>
    </w:p>
    <w:p w14:paraId="49D3B4D6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repe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eom_text_repe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data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high_sdi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label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,</w:t>
      </w:r>
    </w:p>
    <w:p w14:paraId="59CD50C7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                size = 2.5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ontfac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"bold"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ax.overlap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160, color = "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arkre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") +</w:t>
      </w:r>
    </w:p>
    <w:p w14:paraId="34A0D6BC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repe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eom_text_repe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data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w_sdi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label =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),</w:t>
      </w:r>
    </w:p>
    <w:p w14:paraId="195AA81E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                    size = 2.5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ontfac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"bold"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max.overlaps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160, </w:t>
      </w:r>
      <w:r w:rsidRPr="00F82939">
        <w:rPr>
          <w:rFonts w:ascii="Times New Roman" w:hAnsi="Times New Roman" w:cs="Times New Roman"/>
          <w:sz w:val="24"/>
          <w:szCs w:val="24"/>
        </w:rPr>
        <w:lastRenderedPageBreak/>
        <w:t>color = "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darkblu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") +</w:t>
      </w:r>
    </w:p>
    <w:p w14:paraId="45F034C1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labs(x = "SDI", y = "Age-standardized DALY rate per 100,000") +</w:t>
      </w:r>
    </w:p>
    <w:p w14:paraId="398A3C73" w14:textId="1338726A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heme_bw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)</w:t>
      </w:r>
    </w:p>
    <w:p w14:paraId="073DE045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># ---------------- Exports ----------------</w:t>
      </w:r>
    </w:p>
    <w:p w14:paraId="6BD17E65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"Figure_A_SDI_vs_DALY.tiff"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lotA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width = 8, height = 6, units = "in",</w:t>
      </w:r>
    </w:p>
    <w:p w14:paraId="5EEAE5E5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 dpi = 300, device = "tiff", compression = "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zw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")</w:t>
      </w:r>
    </w:p>
    <w:p w14:paraId="7482701C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("Figure_B_SDI_vs_DALY_annotated.tiff"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lotB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width = 8, height = 6, units = "in",</w:t>
      </w:r>
    </w:p>
    <w:p w14:paraId="51CF9200" w14:textId="041A1921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    dpi = 300, device = "tiff", compression = "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zw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")</w:t>
      </w:r>
    </w:p>
    <w:p w14:paraId="2320FDD7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lot_data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um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43B6F3E7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group_by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year) %&gt;%</w:t>
      </w:r>
    </w:p>
    <w:p w14:paraId="5CB7B3BE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mutate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eff_rank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rank(-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eff_dif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ties.method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 = "first")) %&gt;%</w:t>
      </w:r>
    </w:p>
    <w:p w14:paraId="0E775D2A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ungroup() %&gt;%</w:t>
      </w:r>
    </w:p>
    <w:p w14:paraId="1FDF7796" w14:textId="44A9F15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/>
          <w:sz w:val="24"/>
          <w:szCs w:val="24"/>
        </w:rPr>
        <w:t xml:space="preserve">  select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location_nam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year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di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frontier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eff_diff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eff_rank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trend)</w:t>
      </w:r>
    </w:p>
    <w:p w14:paraId="5AFB6DD6" w14:textId="77777777" w:rsidR="00F82939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writ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summ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     "frontier_bootstrap_summary.csv")</w:t>
      </w:r>
    </w:p>
    <w:p w14:paraId="06D93625" w14:textId="7842B092" w:rsidR="00A27FDB" w:rsidRPr="00F82939" w:rsidRDefault="00F82939" w:rsidP="00A27FDB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/>
          <w:sz w:val="24"/>
          <w:szCs w:val="24"/>
        </w:rPr>
        <w:t>fwrite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/>
          <w:sz w:val="24"/>
          <w:szCs w:val="24"/>
        </w:rPr>
        <w:t>plot_data</w:t>
      </w:r>
      <w:proofErr w:type="spellEnd"/>
      <w:r w:rsidRPr="00F82939">
        <w:rPr>
          <w:rFonts w:ascii="Times New Roman" w:hAnsi="Times New Roman" w:cs="Times New Roman"/>
          <w:sz w:val="24"/>
          <w:szCs w:val="24"/>
        </w:rPr>
        <w:t>, "plot_data.csv")</w:t>
      </w:r>
    </w:p>
    <w:p w14:paraId="5D19DFC2" w14:textId="77777777" w:rsidR="00F82939" w:rsidRDefault="00F82939" w:rsidP="00A27FD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8. </w:t>
      </w:r>
      <w:r w:rsidRPr="00F82939">
        <w:rPr>
          <w:rFonts w:ascii="Times New Roman" w:hAnsi="Times New Roman" w:cs="Times New Roman" w:hint="eastAsia"/>
          <w:b/>
          <w:bCs/>
          <w:sz w:val="24"/>
          <w:szCs w:val="24"/>
        </w:rPr>
        <w:t>NVL_BAPC_ASR_Projection_2035.R</w:t>
      </w:r>
    </w:p>
    <w:p w14:paraId="5B1ED8A9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>library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data.table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)</w:t>
      </w:r>
    </w:p>
    <w:p w14:paraId="496AA4A2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>library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dplyr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)</w:t>
      </w:r>
    </w:p>
    <w:p w14:paraId="1B3AC182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>library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tidyr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)</w:t>
      </w:r>
    </w:p>
    <w:p w14:paraId="381E45DC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>library(ggplot2)</w:t>
      </w:r>
    </w:p>
    <w:p w14:paraId="7C6AD426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>library(BAPC)</w:t>
      </w:r>
    </w:p>
    <w:p w14:paraId="29599DBB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>library(INLA)</w:t>
      </w:r>
    </w:p>
    <w:p w14:paraId="6E04E65F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</w:p>
    <w:p w14:paraId="4D06C9BD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># -------------------- Inputs --------------------</w:t>
      </w:r>
    </w:p>
    <w:p w14:paraId="187641FC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># Expect:</w:t>
      </w:r>
    </w:p>
    <w:p w14:paraId="0BCE30B9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>#   ./data/nvl_merged.csv                 (GBD outputs)</w:t>
      </w:r>
    </w:p>
    <w:p w14:paraId="002FEA53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>#   ./data/GBDpop1990_2100.RData          (provides GBDpop1990_2100)</w:t>
      </w:r>
    </w:p>
    <w:p w14:paraId="493D1FB5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># Writes:</w:t>
      </w:r>
    </w:p>
    <w:p w14:paraId="48F64D61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>#   Both_ASR_data.csv</w:t>
      </w:r>
    </w:p>
    <w:p w14:paraId="2C03564F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>#   BOTH_ASR_projection.pdf</w:t>
      </w:r>
    </w:p>
    <w:p w14:paraId="1712E6E6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>#   BOTH_ASR_projection.tiff</w:t>
      </w:r>
    </w:p>
    <w:p w14:paraId="4B30C2FF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</w:p>
    <w:p w14:paraId="28B58861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set.seed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123)</w:t>
      </w:r>
    </w:p>
    <w:p w14:paraId="573DBF9D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</w:p>
    <w:p w14:paraId="76ECC3B9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df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 &lt;-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fread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"./data/nvl_merged.csv")</w:t>
      </w:r>
    </w:p>
    <w:p w14:paraId="741D7A4D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>load("./data/GBDpop1990_2100.RData")  # object: GBDpop1990_2100</w:t>
      </w:r>
    </w:p>
    <w:p w14:paraId="29E9E3F8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</w:p>
    <w:p w14:paraId="0CDB6EA6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preyear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&lt;- 2035</w:t>
      </w:r>
    </w:p>
    <w:p w14:paraId="593089B4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years_obs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 &lt;- 1990:2021</w:t>
      </w:r>
    </w:p>
    <w:p w14:paraId="361FAF75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years_all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 &lt;- 1990:preyear</w:t>
      </w:r>
    </w:p>
    <w:p w14:paraId="789AF903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</w:p>
    <w:p w14:paraId="6C4FDC4D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dfx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df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%&gt;%</w:t>
      </w:r>
    </w:p>
    <w:p w14:paraId="4EC36BAF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filter(</w:t>
      </w:r>
    </w:p>
    <w:p w14:paraId="3A070033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  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measure_name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= "DALYs (Disability-Adjusted Life Years)",</w:t>
      </w:r>
    </w:p>
    <w:p w14:paraId="399F8662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cause_name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== "Near vision loss",</w:t>
      </w:r>
    </w:p>
    <w:p w14:paraId="37F33FFC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metric_name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 == "Number",</w:t>
      </w:r>
    </w:p>
    <w:p w14:paraId="09EA6CFC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sex_name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 == "Both",</w:t>
      </w:r>
    </w:p>
    <w:p w14:paraId="0163A923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location_id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 == 1,</w:t>
      </w:r>
    </w:p>
    <w:p w14:paraId="675C4FEC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ge_id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%in% c(1, 6:20, 30, 31, 32, 235)</w:t>
      </w:r>
    </w:p>
    <w:p w14:paraId="5B72F104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)</w:t>
      </w:r>
    </w:p>
    <w:p w14:paraId="63951B6A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</w:p>
    <w:p w14:paraId="6A49A01A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ge_ids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&lt;- sort(unique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dfx$age_id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))</w:t>
      </w:r>
    </w:p>
    <w:p w14:paraId="258FE32F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</w:p>
    <w:p w14:paraId="1C0B3E78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># -------------------- Cases matrix (Number) --------------------</w:t>
      </w:r>
    </w:p>
    <w:p w14:paraId="76684480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num_obs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dfx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%&gt;%</w:t>
      </w:r>
    </w:p>
    <w:p w14:paraId="1918EA93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select(year,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ge_id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) %&gt;%</w:t>
      </w:r>
    </w:p>
    <w:p w14:paraId="6BEBB77B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complete(year =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years_obs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ge_id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ge_ids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, fill = list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 0)) %&gt;%</w:t>
      </w:r>
    </w:p>
    <w:p w14:paraId="4CEADEB9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arrange(year,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ge_id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)</w:t>
      </w:r>
    </w:p>
    <w:p w14:paraId="696F2E8E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</w:p>
    <w:p w14:paraId="6959E522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num_mat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num_obs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%&gt;%</w:t>
      </w:r>
    </w:p>
    <w:p w14:paraId="38B84A9B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pivot_wider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names_from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ge_id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values_from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) %&gt;%</w:t>
      </w:r>
    </w:p>
    <w:p w14:paraId="1112DC73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arrange(year)</w:t>
      </w:r>
    </w:p>
    <w:p w14:paraId="1B9FEDD6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</w:p>
    <w:p w14:paraId="6173FE36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num_mat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s.data.frame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num_mat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[, -1])  # drop year column</w:t>
      </w:r>
    </w:p>
    <w:p w14:paraId="39EC44CB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pre_mat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&lt;- matrix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NA_real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_,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nrow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preyear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- max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years_obs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),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ncol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ncol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num_mat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))</w:t>
      </w:r>
    </w:p>
    <w:p w14:paraId="3817FE28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colnames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pre_mat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) &lt;-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colnames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num_mat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)</w:t>
      </w:r>
    </w:p>
    <w:p w14:paraId="0B7E1947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</w:p>
    <w:p w14:paraId="7F9C7CF9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pcNum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rbind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num_mat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pre_mat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)</w:t>
      </w:r>
    </w:p>
    <w:p w14:paraId="317367E6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rownames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pcNum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) &lt;-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years_all</w:t>
      </w:r>
      <w:proofErr w:type="spellEnd"/>
    </w:p>
    <w:p w14:paraId="3365BDBE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colnames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pcNum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) &lt;-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s.character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ge_ids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)</w:t>
      </w:r>
    </w:p>
    <w:p w14:paraId="612CFE09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</w:p>
    <w:p w14:paraId="161A7B36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># -------------------- Population matrix --------------------</w:t>
      </w:r>
    </w:p>
    <w:p w14:paraId="10F5753A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pop_df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&lt;- GBDpop1990_2100 %&gt;%</w:t>
      </w:r>
    </w:p>
    <w:p w14:paraId="339EE4CC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filter(</w:t>
      </w:r>
    </w:p>
    <w:p w14:paraId="71BC3ED2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year %in%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years_all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,</w:t>
      </w:r>
    </w:p>
    <w:p w14:paraId="5DC300E3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ge_id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%in%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ge_ids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,</w:t>
      </w:r>
    </w:p>
    <w:p w14:paraId="1D05F562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location_id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= unique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dfx$location_id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),</w:t>
      </w:r>
    </w:p>
    <w:p w14:paraId="08A3802E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sex_name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== unique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dfx$sex_name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)</w:t>
      </w:r>
    </w:p>
    <w:p w14:paraId="03791472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) %&gt;%</w:t>
      </w:r>
    </w:p>
    <w:p w14:paraId="57120193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select(year,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ge_id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) %&gt;%</w:t>
      </w:r>
    </w:p>
    <w:p w14:paraId="68D34C07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arrange(year,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ge_id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)</w:t>
      </w:r>
    </w:p>
    <w:p w14:paraId="0D188A67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</w:p>
    <w:p w14:paraId="01824D71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pop_mat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pop_df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%&gt;%</w:t>
      </w:r>
    </w:p>
    <w:p w14:paraId="7EE1881E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pivot_wider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names_from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ge_id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values_from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) %&gt;%</w:t>
      </w:r>
    </w:p>
    <w:p w14:paraId="2D2FDD36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arrange(year)</w:t>
      </w:r>
    </w:p>
    <w:p w14:paraId="20463ECE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</w:p>
    <w:p w14:paraId="41E424AD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pop_mat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s.data.frame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pop_mat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[, -1])  # drop year column</w:t>
      </w:r>
    </w:p>
    <w:p w14:paraId="685FD165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lastRenderedPageBreak/>
        <w:t>colnames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pop_mat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) &lt;-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colnames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pcNum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)</w:t>
      </w:r>
    </w:p>
    <w:p w14:paraId="3EF0F3A5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</w:p>
    <w:p w14:paraId="3CBFE69F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># -------------------- Standard weights (data-driven) --------------------</w:t>
      </w:r>
    </w:p>
    <w:p w14:paraId="28FF27E5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# Mean age shares over observed years, aligned to columns of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pcNum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pop_mat</w:t>
      </w:r>
      <w:proofErr w:type="spellEnd"/>
    </w:p>
    <w:p w14:paraId="5FAA56A1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std_tbl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pop_df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%&gt;%</w:t>
      </w:r>
    </w:p>
    <w:p w14:paraId="24CA418C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filter(year %in%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years_obs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) %&gt;%</w:t>
      </w:r>
    </w:p>
    <w:p w14:paraId="7E415047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group_by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ge_id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) %&gt;%</w:t>
      </w:r>
    </w:p>
    <w:p w14:paraId="2AB1AB61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summarise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w = mean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, na.rm = TRUE), .groups = "drop") %&gt;%</w:t>
      </w:r>
    </w:p>
    <w:p w14:paraId="7D087E2D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right_join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tibble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ge_id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s.integer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colnames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pcNum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))), by = "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ge_id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") %&gt;%</w:t>
      </w:r>
    </w:p>
    <w:p w14:paraId="49DD91AA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mutate(w =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ifelse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is.na(w), 0, w)) %&gt;%</w:t>
      </w:r>
    </w:p>
    <w:p w14:paraId="5429F069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mutate(w = w / sum(w))</w:t>
      </w:r>
    </w:p>
    <w:p w14:paraId="67F8DB30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</w:p>
    <w:p w14:paraId="50FDA19E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stdweight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std_tbl$w</w:t>
      </w:r>
      <w:proofErr w:type="spellEnd"/>
    </w:p>
    <w:p w14:paraId="2D2E1ACB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</w:p>
    <w:p w14:paraId="5CC6A2E7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># -------------------- Build APC object --------------------</w:t>
      </w:r>
    </w:p>
    <w:p w14:paraId="4B646ADC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gloAPC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PCList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pcNum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pop_mat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, gf = 5,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gelab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colnames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pop_mat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))</w:t>
      </w:r>
    </w:p>
    <w:p w14:paraId="666445D2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np     &lt;-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preyear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- max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years_obs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)</w:t>
      </w:r>
    </w:p>
    <w:p w14:paraId="2FD78991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</w:p>
    <w:p w14:paraId="7AC55850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># -------------------- Fit BAPC (with robust fallback) --------------------</w:t>
      </w:r>
    </w:p>
    <w:p w14:paraId="7FD9F0B1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perform_BAPC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&lt;- function() {</w:t>
      </w:r>
    </w:p>
    <w:p w14:paraId="66F3AB69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tryCatch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{</w:t>
      </w:r>
    </w:p>
    <w:p w14:paraId="2D03D7C0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BAPC(</w:t>
      </w:r>
    </w:p>
    <w:p w14:paraId="0778BD37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gloAPC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,</w:t>
      </w:r>
    </w:p>
    <w:p w14:paraId="3DFFA000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  predict   = list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npredict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 np, retro = TRUE),</w:t>
      </w:r>
    </w:p>
    <w:p w14:paraId="12AA029C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  verbose   = FALSE,</w:t>
      </w:r>
    </w:p>
    <w:p w14:paraId="1F32CFA6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secondDiff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 FALSE,</w:t>
      </w:r>
    </w:p>
    <w:p w14:paraId="7B54D6E3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  model = list(</w:t>
      </w:r>
    </w:p>
    <w:p w14:paraId="00C4BC87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    age    = list(model = "rw2", prior = "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loggamma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", param = c(1, 0.00005)),</w:t>
      </w:r>
    </w:p>
    <w:p w14:paraId="1681367A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    period = list(include = TRUE, model = "rw1", prior = "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loggamma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", param = c(1, 0.00005)),</w:t>
      </w:r>
    </w:p>
    <w:p w14:paraId="761398F8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    cohort = list(include = TRUE, model = "rw2", prior = "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loggamma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", param = c(1, 0.00005)),</w:t>
      </w:r>
    </w:p>
    <w:p w14:paraId="68E065B4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  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overdis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 list(include = TRUE, model = "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iid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", prior = "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loggamma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", param = c(1, 0.005))</w:t>
      </w:r>
    </w:p>
    <w:p w14:paraId="03AA9983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  ),</w:t>
      </w:r>
    </w:p>
    <w:p w14:paraId="42CFF861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stdweight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stdweight</w:t>
      </w:r>
      <w:proofErr w:type="spellEnd"/>
    </w:p>
    <w:p w14:paraId="3F786726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)</w:t>
      </w:r>
    </w:p>
    <w:p w14:paraId="0919E258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}, error = function(e) {</w:t>
      </w:r>
    </w:p>
    <w:p w14:paraId="410CECA9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BAPC(</w:t>
      </w:r>
    </w:p>
    <w:p w14:paraId="27DFED0F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gloAPC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,</w:t>
      </w:r>
    </w:p>
    <w:p w14:paraId="54960DDF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  predict   = list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npredict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 np, retro = TRUE),</w:t>
      </w:r>
    </w:p>
    <w:p w14:paraId="1B9F1169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  verbose   = FALSE,</w:t>
      </w:r>
    </w:p>
    <w:p w14:paraId="406BA41D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secondDiff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 FALSE,</w:t>
      </w:r>
    </w:p>
    <w:p w14:paraId="7C83C47F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stdweight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stdweight</w:t>
      </w:r>
      <w:proofErr w:type="spellEnd"/>
    </w:p>
    <w:p w14:paraId="661645C7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    )</w:t>
      </w:r>
    </w:p>
    <w:p w14:paraId="7F7FD70E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})</w:t>
      </w:r>
    </w:p>
    <w:p w14:paraId="666A2646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>}</w:t>
      </w:r>
    </w:p>
    <w:p w14:paraId="114B44BE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</w:p>
    <w:p w14:paraId="0F98E36D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glores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perform_BAPC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)</w:t>
      </w:r>
    </w:p>
    <w:p w14:paraId="77597B20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</w:p>
    <w:p w14:paraId="3ED5731C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># -------------------- Age-standardized rate and CIs --------------------</w:t>
      </w:r>
    </w:p>
    <w:p w14:paraId="1DADD603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sr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gestd.rate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glores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) %&gt;%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s_tibble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) %&gt;%</w:t>
      </w:r>
    </w:p>
    <w:p w14:paraId="30F7E697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mutate(Time =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years_all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, group = "ASR") %&gt;%</w:t>
      </w:r>
    </w:p>
    <w:p w14:paraId="3155FCDB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set_names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"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", "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sd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", "Time", "group") %&gt;%</w:t>
      </w:r>
    </w:p>
    <w:p w14:paraId="4AD23AC5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mutate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* 1e5,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sd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sd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* 1e5)</w:t>
      </w:r>
    </w:p>
    <w:p w14:paraId="7E256FE7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</w:p>
    <w:p w14:paraId="7D42F709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dfa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sr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%&gt;%</w:t>
      </w:r>
    </w:p>
    <w:p w14:paraId="0D0C19DF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mutate(</w:t>
      </w:r>
    </w:p>
    <w:p w14:paraId="24492E65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low_50 =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- 0.674 *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sd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, up_50 =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+ 0.674 *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sd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,</w:t>
      </w:r>
    </w:p>
    <w:p w14:paraId="26859CE1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low_60 =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- 0.841 *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sd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, up_60 =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+ 0.841 *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sd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,</w:t>
      </w:r>
    </w:p>
    <w:p w14:paraId="6EE02273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low_70 =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- 1.036 *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sd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, up_70 =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+ 1.036 *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sd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,</w:t>
      </w:r>
    </w:p>
    <w:p w14:paraId="27969741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low_80 =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- 1.282 *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sd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, up_80 =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+ 1.282 *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sd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,</w:t>
      </w:r>
    </w:p>
    <w:p w14:paraId="57356DA8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  low_95 =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- 1.960 *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sd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, up_95 =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+ 1.960 *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sd</w:t>
      </w:r>
      <w:proofErr w:type="spellEnd"/>
    </w:p>
    <w:p w14:paraId="37BCA617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)</w:t>
      </w:r>
    </w:p>
    <w:p w14:paraId="5B3C94F3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</w:p>
    <w:p w14:paraId="3E2B0AE4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># -------------------- Plot --------------------</w:t>
      </w:r>
    </w:p>
    <w:p w14:paraId="144D93CA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p1 &lt;-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ggplot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dfa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es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(Time,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)) +</w:t>
      </w:r>
    </w:p>
    <w:p w14:paraId="7F2B6061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geom_point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color = "black") +</w:t>
      </w:r>
    </w:p>
    <w:p w14:paraId="3E1D6BB0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geom_line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color = "#a696c8") +</w:t>
      </w:r>
    </w:p>
    <w:p w14:paraId="09B921EC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geom_ribbon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es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ymin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 low_95,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ymax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 up_95), fill = "#6b6ecf", alpha = 0.2) +</w:t>
      </w:r>
    </w:p>
    <w:p w14:paraId="1E570C30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geom_ribbon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es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ymin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 low_80,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ymax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 up_80), fill = "#9e9ac8", alpha = 0.2) +</w:t>
      </w:r>
    </w:p>
    <w:p w14:paraId="0C7B62C9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geom_ribbon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es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ymin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 low_70,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ymax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 up_70), fill = "#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bcbddc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", alpha = 0.2) +</w:t>
      </w:r>
    </w:p>
    <w:p w14:paraId="74896839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geom_ribbon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es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ymin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 low_60,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ymax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 up_60), fill = "#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dadaeb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", alpha = 0.2) +</w:t>
      </w:r>
    </w:p>
    <w:p w14:paraId="56703D2E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geom_ribbon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aes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ymin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 low_50,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ymax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 up_50), fill = "#efedf5", alpha = 0.2) +</w:t>
      </w:r>
    </w:p>
    <w:p w14:paraId="2AE7EBE6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geom_point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(data =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dfa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%&gt;% filter(Time &gt; max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years_obs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)), color = "red") +</w:t>
      </w:r>
    </w:p>
    <w:p w14:paraId="1E519665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geom_line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(data =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dfa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%&gt;% filter(Time &gt; max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years_obs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)), color = "red") +</w:t>
      </w:r>
    </w:p>
    <w:p w14:paraId="3B03713D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geom_vline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xintercept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 max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years_obs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),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linetype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 "dashed", color = "grey50") +</w:t>
      </w:r>
    </w:p>
    <w:p w14:paraId="0E1C151E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scale_x_continuous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breaks = seq(min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years_all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), max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years_all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), by = 5)) +</w:t>
      </w:r>
    </w:p>
    <w:p w14:paraId="6662DF36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labs(y = "Age-standardized rate per 100,000", x = "Year") +</w:t>
      </w:r>
    </w:p>
    <w:p w14:paraId="7A1A071C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theme_classic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base_size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 14) +</w:t>
      </w:r>
    </w:p>
    <w:p w14:paraId="538FBDF9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 xml:space="preserve">  theme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legend.position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= "none")</w:t>
      </w:r>
    </w:p>
    <w:p w14:paraId="4C77DC96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</w:p>
    <w:p w14:paraId="2D564C3F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ggsave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"BOTH_ASR_projection.pdf",  p1, width = 16, height = 10, units = "in")</w:t>
      </w:r>
    </w:p>
    <w:p w14:paraId="62B7D9FC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ggsave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"BOTH_ASR_projection.tiff", p1, width = 16, height = 10, units = "in", dpi = 300)</w:t>
      </w:r>
    </w:p>
    <w:p w14:paraId="4232953A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</w:p>
    <w:p w14:paraId="2993B580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r w:rsidRPr="00F82939">
        <w:rPr>
          <w:rFonts w:ascii="Times New Roman" w:hAnsi="Times New Roman" w:cs="Times New Roman" w:hint="eastAsia"/>
          <w:sz w:val="24"/>
          <w:szCs w:val="24"/>
        </w:rPr>
        <w:t># -------------------- Export data --------------------</w:t>
      </w:r>
    </w:p>
    <w:p w14:paraId="22A6CAC4" w14:textId="77777777" w:rsidR="00F82939" w:rsidRPr="00F82939" w:rsidRDefault="00F82939" w:rsidP="00F8293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dfa_out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&lt;-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dfa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 %&gt;% mutate(sex = "Both") %&gt;% select(Time,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val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sd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lastRenderedPageBreak/>
        <w:t>starts_with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 xml:space="preserve">("low_"), 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starts_with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"up_"), sex)</w:t>
      </w:r>
    </w:p>
    <w:p w14:paraId="2DBB918D" w14:textId="73BD7DD1" w:rsidR="00A27FDB" w:rsidRPr="00F82939" w:rsidRDefault="00F82939" w:rsidP="00F8293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fwrite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82939">
        <w:rPr>
          <w:rFonts w:ascii="Times New Roman" w:hAnsi="Times New Roman" w:cs="Times New Roman" w:hint="eastAsia"/>
          <w:sz w:val="24"/>
          <w:szCs w:val="24"/>
        </w:rPr>
        <w:t>dfa_out</w:t>
      </w:r>
      <w:proofErr w:type="spellEnd"/>
      <w:r w:rsidRPr="00F82939">
        <w:rPr>
          <w:rFonts w:ascii="Times New Roman" w:hAnsi="Times New Roman" w:cs="Times New Roman" w:hint="eastAsia"/>
          <w:sz w:val="24"/>
          <w:szCs w:val="24"/>
        </w:rPr>
        <w:t>, "Both_ASR_data.csv")</w:t>
      </w:r>
    </w:p>
    <w:sectPr w:rsidR="00A27FDB" w:rsidRPr="00F829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6AA36D" w14:textId="77777777" w:rsidR="00660FD8" w:rsidRDefault="00660FD8" w:rsidP="00A27FDB">
      <w:pPr>
        <w:rPr>
          <w:rFonts w:hint="eastAsia"/>
        </w:rPr>
      </w:pPr>
      <w:r>
        <w:separator/>
      </w:r>
    </w:p>
  </w:endnote>
  <w:endnote w:type="continuationSeparator" w:id="0">
    <w:p w14:paraId="34B13DA0" w14:textId="77777777" w:rsidR="00660FD8" w:rsidRDefault="00660FD8" w:rsidP="00A27FD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253DE2" w14:textId="77777777" w:rsidR="00660FD8" w:rsidRDefault="00660FD8" w:rsidP="00A27FDB">
      <w:pPr>
        <w:rPr>
          <w:rFonts w:hint="eastAsia"/>
        </w:rPr>
      </w:pPr>
      <w:r>
        <w:separator/>
      </w:r>
    </w:p>
  </w:footnote>
  <w:footnote w:type="continuationSeparator" w:id="0">
    <w:p w14:paraId="7B7037A1" w14:textId="77777777" w:rsidR="00660FD8" w:rsidRDefault="00660FD8" w:rsidP="00A27FD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93A"/>
    <w:rsid w:val="00065EFF"/>
    <w:rsid w:val="000D1404"/>
    <w:rsid w:val="001958CE"/>
    <w:rsid w:val="0047483B"/>
    <w:rsid w:val="00660FD8"/>
    <w:rsid w:val="0068093A"/>
    <w:rsid w:val="00793427"/>
    <w:rsid w:val="007C01B9"/>
    <w:rsid w:val="00825701"/>
    <w:rsid w:val="0095309B"/>
    <w:rsid w:val="00A27FDB"/>
    <w:rsid w:val="00A43BB3"/>
    <w:rsid w:val="00B70205"/>
    <w:rsid w:val="00BA7C7B"/>
    <w:rsid w:val="00C5771F"/>
    <w:rsid w:val="00DF7CBE"/>
    <w:rsid w:val="00E37478"/>
    <w:rsid w:val="00F30E08"/>
    <w:rsid w:val="00F82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D3E492"/>
  <w15:chartTrackingRefBased/>
  <w15:docId w15:val="{D5F815F9-7849-4D0B-9475-26A2AC8E0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809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09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09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093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093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093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093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093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093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8093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809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809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8093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8093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8093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809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809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809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809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809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809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809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809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809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809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8093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809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8093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8093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27F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27FD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27F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27F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62D607-6A9D-4B88-B0D3-D1D79EBFA8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5</Pages>
  <Words>6782</Words>
  <Characters>32966</Characters>
  <Application>Microsoft Office Word</Application>
  <DocSecurity>0</DocSecurity>
  <Lines>1569</Lines>
  <Paragraphs>1324</Paragraphs>
  <ScaleCrop>false</ScaleCrop>
  <Company/>
  <LinksUpToDate>false</LinksUpToDate>
  <CharactersWithSpaces>38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果冻 唐</dc:creator>
  <cp:keywords/>
  <dc:description/>
  <cp:lastModifiedBy>果冻 唐</cp:lastModifiedBy>
  <cp:revision>3</cp:revision>
  <dcterms:created xsi:type="dcterms:W3CDTF">2025-09-18T15:28:00Z</dcterms:created>
  <dcterms:modified xsi:type="dcterms:W3CDTF">2025-09-18T16:25:00Z</dcterms:modified>
</cp:coreProperties>
</file>